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5A1F61" w14:textId="7CD4EB24" w:rsidR="00970AAD" w:rsidRDefault="00CF7AB8">
      <w:r>
        <w:t xml:space="preserve">Supplementary Table 1, </w:t>
      </w:r>
      <w:r w:rsidR="00654DD7">
        <w:t xml:space="preserve">Results of the ANCOVA analyses examining NR3C1 and OXYR DNA methylation by intervention group, </w:t>
      </w:r>
      <w:proofErr w:type="gramStart"/>
      <w:r w:rsidR="00654DD7">
        <w:t>sex</w:t>
      </w:r>
      <w:proofErr w:type="gramEnd"/>
      <w:r w:rsidR="00654DD7">
        <w:t xml:space="preserve"> and their interaction. </w:t>
      </w:r>
    </w:p>
    <w:tbl>
      <w:tblPr>
        <w:tblW w:w="14057" w:type="dxa"/>
        <w:tblLook w:val="04A0" w:firstRow="1" w:lastRow="0" w:firstColumn="1" w:lastColumn="0" w:noHBand="0" w:noVBand="1"/>
      </w:tblPr>
      <w:tblGrid>
        <w:gridCol w:w="3145"/>
        <w:gridCol w:w="721"/>
        <w:gridCol w:w="831"/>
        <w:gridCol w:w="3340"/>
        <w:gridCol w:w="607"/>
        <w:gridCol w:w="718"/>
        <w:gridCol w:w="3399"/>
        <w:gridCol w:w="607"/>
        <w:gridCol w:w="718"/>
      </w:tblGrid>
      <w:tr w:rsidR="004A48CB" w:rsidRPr="004A48CB" w14:paraId="08A6D84C" w14:textId="77777777" w:rsidTr="004A48CB">
        <w:trPr>
          <w:trHeight w:val="270"/>
        </w:trPr>
        <w:tc>
          <w:tcPr>
            <w:tcW w:w="4686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31850F1" w14:textId="77777777" w:rsidR="004A48CB" w:rsidRPr="004A48CB" w:rsidRDefault="004A48CB" w:rsidP="004A4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R3C1 DNA methylation</w:t>
            </w:r>
          </w:p>
        </w:tc>
        <w:tc>
          <w:tcPr>
            <w:tcW w:w="4656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6E60358" w14:textId="77777777" w:rsidR="004A48CB" w:rsidRPr="004A48CB" w:rsidRDefault="004A48CB" w:rsidP="004A4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XYR CpG1 DNA methylation</w:t>
            </w:r>
          </w:p>
        </w:tc>
        <w:tc>
          <w:tcPr>
            <w:tcW w:w="4715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11B1FFD" w14:textId="77777777" w:rsidR="004A48CB" w:rsidRPr="004A48CB" w:rsidRDefault="004A48CB" w:rsidP="004A4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XYR CpG2 DNA methylation</w:t>
            </w:r>
          </w:p>
        </w:tc>
      </w:tr>
      <w:tr w:rsidR="004A48CB" w:rsidRPr="004A48CB" w14:paraId="238BB1D9" w14:textId="77777777" w:rsidTr="004A48CB">
        <w:trPr>
          <w:trHeight w:val="282"/>
        </w:trPr>
        <w:tc>
          <w:tcPr>
            <w:tcW w:w="314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4959C" w14:textId="77777777" w:rsidR="004A48CB" w:rsidRPr="004A48CB" w:rsidRDefault="004A48CB" w:rsidP="004A4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Variable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C30EA" w14:textId="77777777" w:rsidR="004A48CB" w:rsidRPr="004A48CB" w:rsidRDefault="004A48CB" w:rsidP="004A4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DD5BC9" w14:textId="77777777" w:rsidR="004A48CB" w:rsidRPr="004A48CB" w:rsidRDefault="004A48CB" w:rsidP="004A4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color w:val="000000"/>
                <w:lang w:eastAsia="en-GB"/>
              </w:rPr>
              <w:t>p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6F6E4" w14:textId="77777777" w:rsidR="004A48CB" w:rsidRPr="004A48CB" w:rsidRDefault="004A48CB" w:rsidP="004A4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Variable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A41E3" w14:textId="77777777" w:rsidR="004A48CB" w:rsidRPr="004A48CB" w:rsidRDefault="004A48CB" w:rsidP="004A4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8E7460" w14:textId="77777777" w:rsidR="004A48CB" w:rsidRPr="004A48CB" w:rsidRDefault="004A48CB" w:rsidP="004A4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color w:val="000000"/>
                <w:lang w:eastAsia="en-GB"/>
              </w:rPr>
              <w:t>p</w:t>
            </w:r>
          </w:p>
        </w:tc>
        <w:tc>
          <w:tcPr>
            <w:tcW w:w="33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34D02" w14:textId="77777777" w:rsidR="004A48CB" w:rsidRPr="004A48CB" w:rsidRDefault="004A48CB" w:rsidP="004A4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Variable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E202B" w14:textId="77777777" w:rsidR="004A48CB" w:rsidRPr="004A48CB" w:rsidRDefault="004A48CB" w:rsidP="004A4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A4CE50" w14:textId="77777777" w:rsidR="004A48CB" w:rsidRPr="004A48CB" w:rsidRDefault="004A48CB" w:rsidP="004A4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color w:val="000000"/>
                <w:lang w:eastAsia="en-GB"/>
              </w:rPr>
              <w:t>p</w:t>
            </w:r>
          </w:p>
        </w:tc>
      </w:tr>
      <w:tr w:rsidR="004A48CB" w:rsidRPr="004A48CB" w14:paraId="6B716CFD" w14:textId="77777777" w:rsidTr="004A48CB">
        <w:trPr>
          <w:trHeight w:val="270"/>
        </w:trPr>
        <w:tc>
          <w:tcPr>
            <w:tcW w:w="31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2A30E" w14:textId="77777777" w:rsidR="004A48CB" w:rsidRPr="004A48CB" w:rsidRDefault="004A48CB" w:rsidP="004A48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color w:val="000000"/>
                <w:lang w:eastAsia="en-GB"/>
              </w:rPr>
              <w:t>Intervention group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62607" w14:textId="77777777" w:rsidR="004A48CB" w:rsidRPr="004A48CB" w:rsidRDefault="004A48CB" w:rsidP="004A4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color w:val="000000"/>
                <w:lang w:eastAsia="en-GB"/>
              </w:rPr>
              <w:t>1.17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0DC17E" w14:textId="77777777" w:rsidR="004A48CB" w:rsidRPr="004A48CB" w:rsidRDefault="004A48CB" w:rsidP="004A4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color w:val="000000"/>
                <w:lang w:eastAsia="en-GB"/>
              </w:rPr>
              <w:t>0.281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4EEA4" w14:textId="77777777" w:rsidR="004A48CB" w:rsidRPr="004A48CB" w:rsidRDefault="004A48CB" w:rsidP="004A48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color w:val="000000"/>
                <w:lang w:eastAsia="en-GB"/>
              </w:rPr>
              <w:t>Intervention group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3EAB0" w14:textId="77777777" w:rsidR="004A48CB" w:rsidRPr="004A48CB" w:rsidRDefault="004A48CB" w:rsidP="004A4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color w:val="000000"/>
                <w:lang w:eastAsia="en-GB"/>
              </w:rPr>
              <w:t>0.28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4F2500" w14:textId="77777777" w:rsidR="004A48CB" w:rsidRPr="004A48CB" w:rsidRDefault="004A48CB" w:rsidP="004A4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color w:val="000000"/>
                <w:lang w:eastAsia="en-GB"/>
              </w:rPr>
              <w:t>0.6</w:t>
            </w:r>
          </w:p>
        </w:tc>
        <w:tc>
          <w:tcPr>
            <w:tcW w:w="3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B3A48" w14:textId="77777777" w:rsidR="004A48CB" w:rsidRPr="004A48CB" w:rsidRDefault="004A48CB" w:rsidP="004A48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color w:val="000000"/>
                <w:lang w:eastAsia="en-GB"/>
              </w:rPr>
              <w:t>Intervention group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7A85D" w14:textId="77777777" w:rsidR="004A48CB" w:rsidRPr="004A48CB" w:rsidRDefault="004A48CB" w:rsidP="004A4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color w:val="000000"/>
                <w:lang w:eastAsia="en-GB"/>
              </w:rPr>
              <w:t>1.05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D2A0D9" w14:textId="77777777" w:rsidR="004A48CB" w:rsidRPr="004A48CB" w:rsidRDefault="004A48CB" w:rsidP="004A4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color w:val="000000"/>
                <w:lang w:eastAsia="en-GB"/>
              </w:rPr>
              <w:t>0.307</w:t>
            </w:r>
          </w:p>
        </w:tc>
      </w:tr>
      <w:tr w:rsidR="004A48CB" w:rsidRPr="004A48CB" w14:paraId="0A570733" w14:textId="77777777" w:rsidTr="004A48CB">
        <w:trPr>
          <w:trHeight w:val="270"/>
        </w:trPr>
        <w:tc>
          <w:tcPr>
            <w:tcW w:w="31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F0A50" w14:textId="77777777" w:rsidR="004A48CB" w:rsidRPr="004A48CB" w:rsidRDefault="004A48CB" w:rsidP="004A48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color w:val="000000"/>
                <w:lang w:eastAsia="en-GB"/>
              </w:rPr>
              <w:t>Child sex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B8830" w14:textId="77777777" w:rsidR="004A48CB" w:rsidRPr="004A48CB" w:rsidRDefault="004A48CB" w:rsidP="004A4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color w:val="000000"/>
                <w:lang w:eastAsia="en-GB"/>
              </w:rPr>
              <w:t>0.93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D46D48" w14:textId="77777777" w:rsidR="004A48CB" w:rsidRPr="004A48CB" w:rsidRDefault="004A48CB" w:rsidP="004A4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color w:val="000000"/>
                <w:lang w:eastAsia="en-GB"/>
              </w:rPr>
              <w:t>0.336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146D1" w14:textId="77777777" w:rsidR="004A48CB" w:rsidRPr="004A48CB" w:rsidRDefault="004A48CB" w:rsidP="004A48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color w:val="000000"/>
                <w:lang w:eastAsia="en-GB"/>
              </w:rPr>
              <w:t>Child sex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66384" w14:textId="77777777" w:rsidR="004A48CB" w:rsidRPr="004A48CB" w:rsidRDefault="004A48CB" w:rsidP="004A4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color w:val="000000"/>
                <w:lang w:eastAsia="en-GB"/>
              </w:rPr>
              <w:t>0.42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14A382" w14:textId="77777777" w:rsidR="004A48CB" w:rsidRPr="004A48CB" w:rsidRDefault="004A48CB" w:rsidP="004A4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color w:val="000000"/>
                <w:lang w:eastAsia="en-GB"/>
              </w:rPr>
              <w:t>0.519</w:t>
            </w:r>
          </w:p>
        </w:tc>
        <w:tc>
          <w:tcPr>
            <w:tcW w:w="3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182ED" w14:textId="77777777" w:rsidR="004A48CB" w:rsidRPr="004A48CB" w:rsidRDefault="004A48CB" w:rsidP="004A48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color w:val="000000"/>
                <w:lang w:eastAsia="en-GB"/>
              </w:rPr>
              <w:t>Child sex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889A0" w14:textId="77777777" w:rsidR="004A48CB" w:rsidRPr="004A48CB" w:rsidRDefault="004A48CB" w:rsidP="004A4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color w:val="000000"/>
                <w:lang w:eastAsia="en-GB"/>
              </w:rPr>
              <w:t>0.14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E49C90" w14:textId="77777777" w:rsidR="004A48CB" w:rsidRPr="004A48CB" w:rsidRDefault="004A48CB" w:rsidP="004A4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color w:val="000000"/>
                <w:lang w:eastAsia="en-GB"/>
              </w:rPr>
              <w:t>0.705</w:t>
            </w:r>
          </w:p>
        </w:tc>
      </w:tr>
      <w:tr w:rsidR="004A48CB" w:rsidRPr="004A48CB" w14:paraId="60DF7D2B" w14:textId="77777777" w:rsidTr="004A48CB">
        <w:trPr>
          <w:trHeight w:val="270"/>
        </w:trPr>
        <w:tc>
          <w:tcPr>
            <w:tcW w:w="31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BDC8F" w14:textId="77777777" w:rsidR="004A48CB" w:rsidRPr="004A48CB" w:rsidRDefault="004A48CB" w:rsidP="004A48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color w:val="000000"/>
                <w:lang w:eastAsia="en-GB"/>
              </w:rPr>
              <w:t>Intervention group * child sex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93A29" w14:textId="77777777" w:rsidR="004A48CB" w:rsidRPr="004A48CB" w:rsidRDefault="004A48CB" w:rsidP="004A4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color w:val="000000"/>
                <w:lang w:eastAsia="en-GB"/>
              </w:rPr>
              <w:t>0.11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08F310" w14:textId="77777777" w:rsidR="004A48CB" w:rsidRPr="004A48CB" w:rsidRDefault="004A48CB" w:rsidP="004A4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color w:val="000000"/>
                <w:lang w:eastAsia="en-GB"/>
              </w:rPr>
              <w:t>0.744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1812F" w14:textId="77777777" w:rsidR="004A48CB" w:rsidRPr="004A48CB" w:rsidRDefault="004A48CB" w:rsidP="004A48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color w:val="000000"/>
                <w:lang w:eastAsia="en-GB"/>
              </w:rPr>
              <w:t>Intervention group * child sex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5AFC9" w14:textId="77777777" w:rsidR="004A48CB" w:rsidRPr="004A48CB" w:rsidRDefault="004A48CB" w:rsidP="004A4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color w:val="000000"/>
                <w:lang w:eastAsia="en-GB"/>
              </w:rPr>
              <w:t>0.39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555EF9" w14:textId="77777777" w:rsidR="004A48CB" w:rsidRPr="004A48CB" w:rsidRDefault="004A48CB" w:rsidP="004A4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color w:val="000000"/>
                <w:lang w:eastAsia="en-GB"/>
              </w:rPr>
              <w:t>0.533</w:t>
            </w:r>
          </w:p>
        </w:tc>
        <w:tc>
          <w:tcPr>
            <w:tcW w:w="3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97610" w14:textId="77777777" w:rsidR="004A48CB" w:rsidRPr="004A48CB" w:rsidRDefault="004A48CB" w:rsidP="004A48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color w:val="000000"/>
                <w:lang w:eastAsia="en-GB"/>
              </w:rPr>
              <w:t>Intervention group * child sex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3042D" w14:textId="77777777" w:rsidR="004A48CB" w:rsidRPr="004A48CB" w:rsidRDefault="004A48CB" w:rsidP="004A4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color w:val="000000"/>
                <w:lang w:eastAsia="en-GB"/>
              </w:rPr>
              <w:t>0.53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E40D4F" w14:textId="77777777" w:rsidR="004A48CB" w:rsidRPr="004A48CB" w:rsidRDefault="004A48CB" w:rsidP="004A4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color w:val="000000"/>
                <w:lang w:eastAsia="en-GB"/>
              </w:rPr>
              <w:t>0.468</w:t>
            </w:r>
          </w:p>
        </w:tc>
      </w:tr>
      <w:tr w:rsidR="004A48CB" w:rsidRPr="004A48CB" w14:paraId="7A3D72F4" w14:textId="77777777" w:rsidTr="004A48CB">
        <w:trPr>
          <w:trHeight w:val="270"/>
        </w:trPr>
        <w:tc>
          <w:tcPr>
            <w:tcW w:w="31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1C2FE" w14:textId="77777777" w:rsidR="004A48CB" w:rsidRPr="004A48CB" w:rsidRDefault="004A48CB" w:rsidP="004A48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color w:val="000000"/>
                <w:lang w:eastAsia="en-GB"/>
              </w:rPr>
              <w:t>PPACS T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28B74" w14:textId="77777777" w:rsidR="004A48CB" w:rsidRPr="004A48CB" w:rsidRDefault="004A48CB" w:rsidP="004A4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1C9A51" w14:textId="77777777" w:rsidR="004A48CB" w:rsidRPr="004A48CB" w:rsidRDefault="004A48CB" w:rsidP="004A4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color w:val="000000"/>
                <w:lang w:eastAsia="en-GB"/>
              </w:rPr>
              <w:t>0.944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8B93E" w14:textId="77777777" w:rsidR="004A48CB" w:rsidRPr="004A48CB" w:rsidRDefault="004A48CB" w:rsidP="004A48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color w:val="000000"/>
                <w:lang w:eastAsia="en-GB"/>
              </w:rPr>
              <w:t>PPACS T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7529F" w14:textId="77777777" w:rsidR="004A48CB" w:rsidRPr="004A48CB" w:rsidRDefault="004A48CB" w:rsidP="004A4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color w:val="000000"/>
                <w:lang w:eastAsia="en-GB"/>
              </w:rPr>
              <w:t>0.2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B96219" w14:textId="77777777" w:rsidR="004A48CB" w:rsidRPr="004A48CB" w:rsidRDefault="004A48CB" w:rsidP="004A4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color w:val="000000"/>
                <w:lang w:eastAsia="en-GB"/>
              </w:rPr>
              <w:t>0.654</w:t>
            </w:r>
          </w:p>
        </w:tc>
        <w:tc>
          <w:tcPr>
            <w:tcW w:w="3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525BC" w14:textId="77777777" w:rsidR="004A48CB" w:rsidRPr="004A48CB" w:rsidRDefault="004A48CB" w:rsidP="004A48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color w:val="000000"/>
                <w:lang w:eastAsia="en-GB"/>
              </w:rPr>
              <w:t>PPACS T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5872B" w14:textId="77777777" w:rsidR="004A48CB" w:rsidRPr="004A48CB" w:rsidRDefault="004A48CB" w:rsidP="004A4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color w:val="000000"/>
                <w:lang w:eastAsia="en-GB"/>
              </w:rPr>
              <w:t>0.12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0F6FB6" w14:textId="77777777" w:rsidR="004A48CB" w:rsidRPr="004A48CB" w:rsidRDefault="004A48CB" w:rsidP="004A4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color w:val="000000"/>
                <w:lang w:eastAsia="en-GB"/>
              </w:rPr>
              <w:t>0.724</w:t>
            </w:r>
          </w:p>
        </w:tc>
      </w:tr>
      <w:tr w:rsidR="004A48CB" w:rsidRPr="004A48CB" w14:paraId="318E0ED4" w14:textId="77777777" w:rsidTr="004A48CB">
        <w:trPr>
          <w:trHeight w:val="270"/>
        </w:trPr>
        <w:tc>
          <w:tcPr>
            <w:tcW w:w="31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FF2AE" w14:textId="77777777" w:rsidR="004A48CB" w:rsidRPr="004A48CB" w:rsidRDefault="004A48CB" w:rsidP="004A48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color w:val="000000"/>
                <w:lang w:eastAsia="en-GB"/>
              </w:rPr>
              <w:t>Child age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DB063" w14:textId="77777777" w:rsidR="004A48CB" w:rsidRPr="004A48CB" w:rsidRDefault="004A48CB" w:rsidP="004A4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color w:val="000000"/>
                <w:lang w:eastAsia="en-GB"/>
              </w:rPr>
              <w:t>1.75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24A220" w14:textId="77777777" w:rsidR="004A48CB" w:rsidRPr="004A48CB" w:rsidRDefault="004A48CB" w:rsidP="004A4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color w:val="000000"/>
                <w:lang w:eastAsia="en-GB"/>
              </w:rPr>
              <w:t>0.189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C8F7F" w14:textId="77777777" w:rsidR="004A48CB" w:rsidRPr="004A48CB" w:rsidRDefault="004A48CB" w:rsidP="004A48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color w:val="000000"/>
                <w:lang w:eastAsia="en-GB"/>
              </w:rPr>
              <w:t>Child age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9EE4E" w14:textId="77777777" w:rsidR="004A48CB" w:rsidRPr="004A48CB" w:rsidRDefault="004A48CB" w:rsidP="004A4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C7E0C9" w14:textId="77777777" w:rsidR="004A48CB" w:rsidRPr="004A48CB" w:rsidRDefault="004A48CB" w:rsidP="004A4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color w:val="000000"/>
                <w:lang w:eastAsia="en-GB"/>
              </w:rPr>
              <w:t>0.826</w:t>
            </w:r>
          </w:p>
        </w:tc>
        <w:tc>
          <w:tcPr>
            <w:tcW w:w="3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72636" w14:textId="77777777" w:rsidR="004A48CB" w:rsidRPr="004A48CB" w:rsidRDefault="004A48CB" w:rsidP="004A48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color w:val="000000"/>
                <w:lang w:eastAsia="en-GB"/>
              </w:rPr>
              <w:t>Child age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19905" w14:textId="77777777" w:rsidR="004A48CB" w:rsidRPr="004A48CB" w:rsidRDefault="004A48CB" w:rsidP="004A4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color w:val="000000"/>
                <w:lang w:eastAsia="en-GB"/>
              </w:rPr>
              <w:t>1.44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681F85" w14:textId="77777777" w:rsidR="004A48CB" w:rsidRPr="004A48CB" w:rsidRDefault="004A48CB" w:rsidP="004A4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color w:val="000000"/>
                <w:lang w:eastAsia="en-GB"/>
              </w:rPr>
              <w:t>0.231</w:t>
            </w:r>
          </w:p>
        </w:tc>
      </w:tr>
      <w:tr w:rsidR="004A48CB" w:rsidRPr="004A48CB" w14:paraId="3D10DF8B" w14:textId="77777777" w:rsidTr="004A48CB">
        <w:trPr>
          <w:trHeight w:val="270"/>
        </w:trPr>
        <w:tc>
          <w:tcPr>
            <w:tcW w:w="31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BA8DE" w14:textId="77777777" w:rsidR="004A48CB" w:rsidRPr="004A48CB" w:rsidRDefault="004A48CB" w:rsidP="004A48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color w:val="000000"/>
                <w:lang w:eastAsia="en-GB"/>
              </w:rPr>
              <w:t>Number of caregivers in trial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A1BEC" w14:textId="77777777" w:rsidR="004A48CB" w:rsidRPr="004A48CB" w:rsidRDefault="004A48CB" w:rsidP="004A4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3E0D50" w14:textId="77777777" w:rsidR="004A48CB" w:rsidRPr="004A48CB" w:rsidRDefault="004A48CB" w:rsidP="004A4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color w:val="000000"/>
                <w:lang w:eastAsia="en-GB"/>
              </w:rPr>
              <w:t>0.825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1BB70" w14:textId="77777777" w:rsidR="004A48CB" w:rsidRPr="004A48CB" w:rsidRDefault="004A48CB" w:rsidP="004A48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color w:val="000000"/>
                <w:lang w:eastAsia="en-GB"/>
              </w:rPr>
              <w:t>Number of caregivers in trial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07774" w14:textId="77777777" w:rsidR="004A48CB" w:rsidRPr="004A48CB" w:rsidRDefault="004A48CB" w:rsidP="004A4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color w:val="000000"/>
                <w:lang w:eastAsia="en-GB"/>
              </w:rPr>
              <w:t>0.48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8366B9" w14:textId="77777777" w:rsidR="004A48CB" w:rsidRPr="004A48CB" w:rsidRDefault="004A48CB" w:rsidP="004A4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color w:val="000000"/>
                <w:lang w:eastAsia="en-GB"/>
              </w:rPr>
              <w:t>0.491</w:t>
            </w:r>
          </w:p>
        </w:tc>
        <w:tc>
          <w:tcPr>
            <w:tcW w:w="3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888EC" w14:textId="77777777" w:rsidR="004A48CB" w:rsidRPr="004A48CB" w:rsidRDefault="004A48CB" w:rsidP="004A48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color w:val="000000"/>
                <w:lang w:eastAsia="en-GB"/>
              </w:rPr>
              <w:t>Number of caregivers in trial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984AC" w14:textId="77777777" w:rsidR="004A48CB" w:rsidRPr="004A48CB" w:rsidRDefault="004A48CB" w:rsidP="004A4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color w:val="000000"/>
                <w:lang w:eastAsia="en-GB"/>
              </w:rPr>
              <w:t>0.4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E3AA80" w14:textId="77777777" w:rsidR="004A48CB" w:rsidRPr="004A48CB" w:rsidRDefault="004A48CB" w:rsidP="004A4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color w:val="000000"/>
                <w:lang w:eastAsia="en-GB"/>
              </w:rPr>
              <w:t>0.523</w:t>
            </w:r>
          </w:p>
        </w:tc>
      </w:tr>
      <w:tr w:rsidR="004A48CB" w:rsidRPr="004A48CB" w14:paraId="03024243" w14:textId="77777777" w:rsidTr="004A48CB">
        <w:trPr>
          <w:trHeight w:val="270"/>
        </w:trPr>
        <w:tc>
          <w:tcPr>
            <w:tcW w:w="31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CB8AD" w14:textId="77777777" w:rsidR="004A48CB" w:rsidRPr="004A48CB" w:rsidRDefault="004A48CB" w:rsidP="004A48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color w:val="000000"/>
                <w:lang w:eastAsia="en-GB"/>
              </w:rPr>
              <w:t>Time since randomisation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5B53E" w14:textId="77777777" w:rsidR="004A48CB" w:rsidRPr="004A48CB" w:rsidRDefault="004A48CB" w:rsidP="004A4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3.07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A6D0AF" w14:textId="77777777" w:rsidR="004A48CB" w:rsidRPr="004A48CB" w:rsidRDefault="004A48CB" w:rsidP="004A4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0.001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09627" w14:textId="77777777" w:rsidR="004A48CB" w:rsidRPr="004A48CB" w:rsidRDefault="004A48CB" w:rsidP="004A48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color w:val="000000"/>
                <w:lang w:eastAsia="en-GB"/>
              </w:rPr>
              <w:t>Time since randomisation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D2212" w14:textId="77777777" w:rsidR="004A48CB" w:rsidRPr="004A48CB" w:rsidRDefault="004A48CB" w:rsidP="004A4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color w:val="000000"/>
                <w:lang w:eastAsia="en-GB"/>
              </w:rPr>
              <w:t>6.2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00E674" w14:textId="77777777" w:rsidR="004A48CB" w:rsidRPr="004A48CB" w:rsidRDefault="004A48CB" w:rsidP="004A4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color w:val="000000"/>
                <w:lang w:eastAsia="en-GB"/>
              </w:rPr>
              <w:t>0.014</w:t>
            </w:r>
          </w:p>
        </w:tc>
        <w:tc>
          <w:tcPr>
            <w:tcW w:w="3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5C8C8" w14:textId="77777777" w:rsidR="004A48CB" w:rsidRPr="004A48CB" w:rsidRDefault="004A48CB" w:rsidP="004A48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color w:val="000000"/>
                <w:lang w:eastAsia="en-GB"/>
              </w:rPr>
              <w:t>Time since randomisation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475ED" w14:textId="77777777" w:rsidR="004A48CB" w:rsidRPr="004A48CB" w:rsidRDefault="004A48CB" w:rsidP="004A4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color w:val="000000"/>
                <w:lang w:eastAsia="en-GB"/>
              </w:rPr>
              <w:t>3.52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6CD3B2" w14:textId="77777777" w:rsidR="004A48CB" w:rsidRPr="004A48CB" w:rsidRDefault="004A48CB" w:rsidP="004A4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color w:val="000000"/>
                <w:lang w:eastAsia="en-GB"/>
              </w:rPr>
              <w:t>0.062</w:t>
            </w:r>
          </w:p>
        </w:tc>
      </w:tr>
      <w:tr w:rsidR="004A48CB" w:rsidRPr="004A48CB" w14:paraId="08C6E6FF" w14:textId="77777777" w:rsidTr="004A48CB">
        <w:trPr>
          <w:trHeight w:val="270"/>
        </w:trPr>
        <w:tc>
          <w:tcPr>
            <w:tcW w:w="31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4BBB7" w14:textId="77777777" w:rsidR="004A48CB" w:rsidRPr="004A48CB" w:rsidRDefault="004A48CB" w:rsidP="004A48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color w:val="000000"/>
                <w:lang w:eastAsia="en-GB"/>
              </w:rPr>
              <w:t>Location - Camden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217E1" w14:textId="77777777" w:rsidR="004A48CB" w:rsidRPr="004A48CB" w:rsidRDefault="004A48CB" w:rsidP="004A4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color w:val="000000"/>
                <w:lang w:eastAsia="en-GB"/>
              </w:rPr>
              <w:t>0.09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AAC648" w14:textId="77777777" w:rsidR="004A48CB" w:rsidRPr="004A48CB" w:rsidRDefault="004A48CB" w:rsidP="004A4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color w:val="000000"/>
                <w:lang w:eastAsia="en-GB"/>
              </w:rPr>
              <w:t>0.763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5818D" w14:textId="77777777" w:rsidR="004A48CB" w:rsidRPr="004A48CB" w:rsidRDefault="004A48CB" w:rsidP="004A48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color w:val="000000"/>
                <w:lang w:eastAsia="en-GB"/>
              </w:rPr>
              <w:t>Location - Camden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7C1A8" w14:textId="77777777" w:rsidR="004A48CB" w:rsidRPr="004A48CB" w:rsidRDefault="004A48CB" w:rsidP="004A4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5D3628" w14:textId="77777777" w:rsidR="004A48CB" w:rsidRPr="004A48CB" w:rsidRDefault="004A48CB" w:rsidP="004A4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color w:val="000000"/>
                <w:lang w:eastAsia="en-GB"/>
              </w:rPr>
              <w:t>0.886</w:t>
            </w:r>
          </w:p>
        </w:tc>
        <w:tc>
          <w:tcPr>
            <w:tcW w:w="3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35435" w14:textId="77777777" w:rsidR="004A48CB" w:rsidRPr="004A48CB" w:rsidRDefault="004A48CB" w:rsidP="004A48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color w:val="000000"/>
                <w:lang w:eastAsia="en-GB"/>
              </w:rPr>
              <w:t>Location - Camden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22728" w14:textId="77777777" w:rsidR="004A48CB" w:rsidRPr="004A48CB" w:rsidRDefault="004A48CB" w:rsidP="004A4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D50252" w14:textId="77777777" w:rsidR="004A48CB" w:rsidRPr="004A48CB" w:rsidRDefault="004A48CB" w:rsidP="004A4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color w:val="000000"/>
                <w:lang w:eastAsia="en-GB"/>
              </w:rPr>
              <w:t>0.859</w:t>
            </w:r>
          </w:p>
        </w:tc>
      </w:tr>
      <w:tr w:rsidR="004A48CB" w:rsidRPr="004A48CB" w14:paraId="0D3E7AA5" w14:textId="77777777" w:rsidTr="004A48CB">
        <w:trPr>
          <w:trHeight w:val="270"/>
        </w:trPr>
        <w:tc>
          <w:tcPr>
            <w:tcW w:w="31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88AFE" w14:textId="77777777" w:rsidR="004A48CB" w:rsidRPr="004A48CB" w:rsidRDefault="004A48CB" w:rsidP="004A48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color w:val="000000"/>
                <w:lang w:eastAsia="en-GB"/>
              </w:rPr>
              <w:t>Location - Hillingdon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9219D" w14:textId="77777777" w:rsidR="004A48CB" w:rsidRPr="004A48CB" w:rsidRDefault="004A48CB" w:rsidP="004A4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color w:val="000000"/>
                <w:lang w:eastAsia="en-GB"/>
              </w:rPr>
              <w:t>0.42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2B8117" w14:textId="77777777" w:rsidR="004A48CB" w:rsidRPr="004A48CB" w:rsidRDefault="004A48CB" w:rsidP="004A4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color w:val="000000"/>
                <w:lang w:eastAsia="en-GB"/>
              </w:rPr>
              <w:t>0.517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42F44" w14:textId="77777777" w:rsidR="004A48CB" w:rsidRPr="004A48CB" w:rsidRDefault="004A48CB" w:rsidP="004A48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color w:val="000000"/>
                <w:lang w:eastAsia="en-GB"/>
              </w:rPr>
              <w:t>Location - Hillingdon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60A5C" w14:textId="77777777" w:rsidR="004A48CB" w:rsidRPr="004A48CB" w:rsidRDefault="004A48CB" w:rsidP="004A4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185047" w14:textId="77777777" w:rsidR="004A48CB" w:rsidRPr="004A48CB" w:rsidRDefault="004A48CB" w:rsidP="004A4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color w:val="000000"/>
                <w:lang w:eastAsia="en-GB"/>
              </w:rPr>
              <w:t>0.866</w:t>
            </w:r>
          </w:p>
        </w:tc>
        <w:tc>
          <w:tcPr>
            <w:tcW w:w="3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C7A01" w14:textId="77777777" w:rsidR="004A48CB" w:rsidRPr="004A48CB" w:rsidRDefault="004A48CB" w:rsidP="004A48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color w:val="000000"/>
                <w:lang w:eastAsia="en-GB"/>
              </w:rPr>
              <w:t>Location - Hillingdon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13368" w14:textId="77777777" w:rsidR="004A48CB" w:rsidRPr="004A48CB" w:rsidRDefault="004A48CB" w:rsidP="004A4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color w:val="000000"/>
                <w:lang w:eastAsia="en-GB"/>
              </w:rPr>
              <w:t>2.23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CDFBB8" w14:textId="77777777" w:rsidR="004A48CB" w:rsidRPr="004A48CB" w:rsidRDefault="004A48CB" w:rsidP="004A4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color w:val="000000"/>
                <w:lang w:eastAsia="en-GB"/>
              </w:rPr>
              <w:t>0.635</w:t>
            </w:r>
          </w:p>
        </w:tc>
      </w:tr>
      <w:tr w:rsidR="004A48CB" w:rsidRPr="004A48CB" w14:paraId="412CC646" w14:textId="77777777" w:rsidTr="004A48CB">
        <w:trPr>
          <w:trHeight w:val="270"/>
        </w:trPr>
        <w:tc>
          <w:tcPr>
            <w:tcW w:w="31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3B348" w14:textId="77777777" w:rsidR="004A48CB" w:rsidRPr="004A48CB" w:rsidRDefault="004A48CB" w:rsidP="004A48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color w:val="000000"/>
                <w:lang w:eastAsia="en-GB"/>
              </w:rPr>
              <w:t>Location - Oxford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1927F" w14:textId="77777777" w:rsidR="004A48CB" w:rsidRPr="004A48CB" w:rsidRDefault="004A48CB" w:rsidP="004A4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color w:val="000000"/>
                <w:lang w:eastAsia="en-GB"/>
              </w:rPr>
              <w:t>0.16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CDD499" w14:textId="77777777" w:rsidR="004A48CB" w:rsidRPr="004A48CB" w:rsidRDefault="004A48CB" w:rsidP="004A4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color w:val="000000"/>
                <w:lang w:eastAsia="en-GB"/>
              </w:rPr>
              <w:t>0.694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1CFD7" w14:textId="77777777" w:rsidR="004A48CB" w:rsidRPr="004A48CB" w:rsidRDefault="004A48CB" w:rsidP="004A48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color w:val="000000"/>
                <w:lang w:eastAsia="en-GB"/>
              </w:rPr>
              <w:t>Location - Oxford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F5847" w14:textId="77777777" w:rsidR="004A48CB" w:rsidRPr="004A48CB" w:rsidRDefault="004A48CB" w:rsidP="004A4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9A684C" w14:textId="77777777" w:rsidR="004A48CB" w:rsidRPr="004A48CB" w:rsidRDefault="004A48CB" w:rsidP="004A4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color w:val="000000"/>
                <w:lang w:eastAsia="en-GB"/>
              </w:rPr>
              <w:t>0.784</w:t>
            </w:r>
          </w:p>
        </w:tc>
        <w:tc>
          <w:tcPr>
            <w:tcW w:w="3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FF08B" w14:textId="77777777" w:rsidR="004A48CB" w:rsidRPr="004A48CB" w:rsidRDefault="004A48CB" w:rsidP="004A48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color w:val="000000"/>
                <w:lang w:eastAsia="en-GB"/>
              </w:rPr>
              <w:t>Location - Oxford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BE288" w14:textId="77777777" w:rsidR="004A48CB" w:rsidRPr="004A48CB" w:rsidRDefault="004A48CB" w:rsidP="004A4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8E53AB" w14:textId="77777777" w:rsidR="004A48CB" w:rsidRPr="004A48CB" w:rsidRDefault="004A48CB" w:rsidP="004A4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color w:val="000000"/>
                <w:lang w:eastAsia="en-GB"/>
              </w:rPr>
              <w:t>0.98</w:t>
            </w:r>
          </w:p>
        </w:tc>
      </w:tr>
      <w:tr w:rsidR="004A48CB" w:rsidRPr="004A48CB" w14:paraId="4689C345" w14:textId="77777777" w:rsidTr="004A48CB">
        <w:trPr>
          <w:trHeight w:val="270"/>
        </w:trPr>
        <w:tc>
          <w:tcPr>
            <w:tcW w:w="31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F4EB5" w14:textId="77777777" w:rsidR="004A48CB" w:rsidRPr="004A48CB" w:rsidRDefault="004A48CB" w:rsidP="004A48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color w:val="000000"/>
                <w:lang w:eastAsia="en-GB"/>
              </w:rPr>
              <w:t>Location - Barking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B6971" w14:textId="77777777" w:rsidR="004A48CB" w:rsidRPr="004A48CB" w:rsidRDefault="004A48CB" w:rsidP="004A4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color w:val="000000"/>
                <w:lang w:eastAsia="en-GB"/>
              </w:rPr>
              <w:t>0.73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48FF47" w14:textId="77777777" w:rsidR="004A48CB" w:rsidRPr="004A48CB" w:rsidRDefault="004A48CB" w:rsidP="004A4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color w:val="000000"/>
                <w:lang w:eastAsia="en-GB"/>
              </w:rPr>
              <w:t>0.394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5F77F" w14:textId="77777777" w:rsidR="004A48CB" w:rsidRPr="004A48CB" w:rsidRDefault="004A48CB" w:rsidP="004A48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color w:val="000000"/>
                <w:lang w:eastAsia="en-GB"/>
              </w:rPr>
              <w:t>Location - Barking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49F86" w14:textId="77777777" w:rsidR="004A48CB" w:rsidRPr="004A48CB" w:rsidRDefault="004A48CB" w:rsidP="004A4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color w:val="000000"/>
                <w:lang w:eastAsia="en-GB"/>
              </w:rPr>
              <w:t>0.15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88B019" w14:textId="77777777" w:rsidR="004A48CB" w:rsidRPr="004A48CB" w:rsidRDefault="004A48CB" w:rsidP="004A4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color w:val="000000"/>
                <w:lang w:eastAsia="en-GB"/>
              </w:rPr>
              <w:t>0.697</w:t>
            </w:r>
          </w:p>
        </w:tc>
        <w:tc>
          <w:tcPr>
            <w:tcW w:w="3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86F72" w14:textId="77777777" w:rsidR="004A48CB" w:rsidRPr="004A48CB" w:rsidRDefault="004A48CB" w:rsidP="004A48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color w:val="000000"/>
                <w:lang w:eastAsia="en-GB"/>
              </w:rPr>
              <w:t>Location - Barking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84362" w14:textId="77777777" w:rsidR="004A48CB" w:rsidRPr="004A48CB" w:rsidRDefault="004A48CB" w:rsidP="004A4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7DA758" w14:textId="77777777" w:rsidR="004A48CB" w:rsidRPr="004A48CB" w:rsidRDefault="004A48CB" w:rsidP="004A4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color w:val="000000"/>
                <w:lang w:eastAsia="en-GB"/>
              </w:rPr>
              <w:t>0.935</w:t>
            </w:r>
          </w:p>
        </w:tc>
      </w:tr>
      <w:tr w:rsidR="004A48CB" w:rsidRPr="004A48CB" w14:paraId="4DC1C365" w14:textId="77777777" w:rsidTr="004A48CB">
        <w:trPr>
          <w:trHeight w:val="270"/>
        </w:trPr>
        <w:tc>
          <w:tcPr>
            <w:tcW w:w="31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518EA" w14:textId="77777777" w:rsidR="004A48CB" w:rsidRPr="004A48CB" w:rsidRDefault="004A48CB" w:rsidP="004A48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color w:val="000000"/>
                <w:lang w:eastAsia="en-GB"/>
              </w:rPr>
              <w:t>Location - Peterborough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9A398" w14:textId="77777777" w:rsidR="004A48CB" w:rsidRPr="004A48CB" w:rsidRDefault="004A48CB" w:rsidP="004A4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color w:val="000000"/>
                <w:lang w:eastAsia="en-GB"/>
              </w:rPr>
              <w:t>4.45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B5EF36" w14:textId="77777777" w:rsidR="004A48CB" w:rsidRPr="004A48CB" w:rsidRDefault="004A48CB" w:rsidP="004A4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color w:val="000000"/>
                <w:lang w:eastAsia="en-GB"/>
              </w:rPr>
              <w:t>0.037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6C128" w14:textId="77777777" w:rsidR="004A48CB" w:rsidRPr="004A48CB" w:rsidRDefault="004A48CB" w:rsidP="004A48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color w:val="000000"/>
                <w:lang w:eastAsia="en-GB"/>
              </w:rPr>
              <w:t>Location - Peterborough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D13DE" w14:textId="77777777" w:rsidR="004A48CB" w:rsidRPr="004A48CB" w:rsidRDefault="004A48CB" w:rsidP="004A4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color w:val="000000"/>
                <w:lang w:eastAsia="en-GB"/>
              </w:rPr>
              <w:t>1.1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FFFAB2" w14:textId="77777777" w:rsidR="004A48CB" w:rsidRPr="004A48CB" w:rsidRDefault="004A48CB" w:rsidP="004A4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color w:val="000000"/>
                <w:lang w:eastAsia="en-GB"/>
              </w:rPr>
              <w:t>0.294</w:t>
            </w:r>
          </w:p>
        </w:tc>
        <w:tc>
          <w:tcPr>
            <w:tcW w:w="3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170B4" w14:textId="77777777" w:rsidR="004A48CB" w:rsidRPr="004A48CB" w:rsidRDefault="004A48CB" w:rsidP="004A48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color w:val="000000"/>
                <w:lang w:eastAsia="en-GB"/>
              </w:rPr>
              <w:t>Location - Peterborough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D94EA" w14:textId="77777777" w:rsidR="004A48CB" w:rsidRPr="004A48CB" w:rsidRDefault="004A48CB" w:rsidP="004A4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color w:val="000000"/>
                <w:lang w:eastAsia="en-GB"/>
              </w:rPr>
              <w:t>0.83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96A196" w14:textId="77777777" w:rsidR="004A48CB" w:rsidRPr="004A48CB" w:rsidRDefault="004A48CB" w:rsidP="004A4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color w:val="000000"/>
                <w:lang w:eastAsia="en-GB"/>
              </w:rPr>
              <w:t>0.365</w:t>
            </w:r>
          </w:p>
        </w:tc>
      </w:tr>
      <w:tr w:rsidR="004A48CB" w:rsidRPr="004A48CB" w14:paraId="504B7AC2" w14:textId="77777777" w:rsidTr="004A48CB">
        <w:trPr>
          <w:trHeight w:val="270"/>
        </w:trPr>
        <w:tc>
          <w:tcPr>
            <w:tcW w:w="31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1D39C" w14:textId="77777777" w:rsidR="004A48CB" w:rsidRPr="004A48CB" w:rsidRDefault="004A48CB" w:rsidP="004A48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color w:val="000000"/>
                <w:lang w:eastAsia="en-GB"/>
              </w:rPr>
              <w:t>Location - Hertfordshire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FB9F3" w14:textId="77777777" w:rsidR="004A48CB" w:rsidRPr="004A48CB" w:rsidRDefault="004A48CB" w:rsidP="004A4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color w:val="000000"/>
                <w:lang w:eastAsia="en-GB"/>
              </w:rPr>
              <w:t>0.53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1D748B" w14:textId="77777777" w:rsidR="004A48CB" w:rsidRPr="004A48CB" w:rsidRDefault="004A48CB" w:rsidP="004A4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color w:val="000000"/>
                <w:lang w:eastAsia="en-GB"/>
              </w:rPr>
              <w:t>0.47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CED76" w14:textId="77777777" w:rsidR="004A48CB" w:rsidRPr="004A48CB" w:rsidRDefault="004A48CB" w:rsidP="004A48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color w:val="000000"/>
                <w:lang w:eastAsia="en-GB"/>
              </w:rPr>
              <w:t>Location - Hertfordshire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E9018" w14:textId="77777777" w:rsidR="004A48CB" w:rsidRPr="004A48CB" w:rsidRDefault="004A48CB" w:rsidP="004A4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color w:val="000000"/>
                <w:lang w:eastAsia="en-GB"/>
              </w:rPr>
              <w:t>0.3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EAECD1" w14:textId="77777777" w:rsidR="004A48CB" w:rsidRPr="004A48CB" w:rsidRDefault="004A48CB" w:rsidP="004A4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color w:val="000000"/>
                <w:lang w:eastAsia="en-GB"/>
              </w:rPr>
              <w:t>0.577</w:t>
            </w:r>
          </w:p>
        </w:tc>
        <w:tc>
          <w:tcPr>
            <w:tcW w:w="3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BF0C2" w14:textId="77777777" w:rsidR="004A48CB" w:rsidRPr="004A48CB" w:rsidRDefault="004A48CB" w:rsidP="004A48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color w:val="000000"/>
                <w:lang w:eastAsia="en-GB"/>
              </w:rPr>
              <w:t>Location - Hertfordshire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00C5B" w14:textId="77777777" w:rsidR="004A48CB" w:rsidRPr="004A48CB" w:rsidRDefault="004A48CB" w:rsidP="004A4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06DCA6" w14:textId="77777777" w:rsidR="004A48CB" w:rsidRPr="004A48CB" w:rsidRDefault="004A48CB" w:rsidP="004A4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color w:val="000000"/>
                <w:lang w:eastAsia="en-GB"/>
              </w:rPr>
              <w:t>0.776</w:t>
            </w:r>
          </w:p>
        </w:tc>
      </w:tr>
      <w:tr w:rsidR="004A48CB" w:rsidRPr="004A48CB" w14:paraId="6F4E7AFF" w14:textId="77777777" w:rsidTr="004A48CB">
        <w:trPr>
          <w:trHeight w:val="282"/>
        </w:trPr>
        <w:tc>
          <w:tcPr>
            <w:tcW w:w="4686" w:type="dxa"/>
            <w:gridSpan w:val="3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AB155FD" w14:textId="77777777" w:rsidR="004A48CB" w:rsidRPr="004A48CB" w:rsidRDefault="004A48CB" w:rsidP="004A48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color w:val="000000"/>
                <w:lang w:eastAsia="en-GB"/>
              </w:rPr>
              <w:t>Model N = 138, R-squared = 0.1670</w:t>
            </w:r>
          </w:p>
        </w:tc>
        <w:tc>
          <w:tcPr>
            <w:tcW w:w="4656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03CD23C" w14:textId="77777777" w:rsidR="004A48CB" w:rsidRPr="004A48CB" w:rsidRDefault="004A48CB" w:rsidP="004A48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color w:val="000000"/>
                <w:lang w:eastAsia="en-GB"/>
              </w:rPr>
              <w:t>Model N = 220, R-squared = 0.0561</w:t>
            </w:r>
          </w:p>
        </w:tc>
        <w:tc>
          <w:tcPr>
            <w:tcW w:w="4715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859FD12" w14:textId="77777777" w:rsidR="004A48CB" w:rsidRPr="004A48CB" w:rsidRDefault="004A48CB" w:rsidP="004A48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48CB">
              <w:rPr>
                <w:rFonts w:ascii="Calibri" w:eastAsia="Times New Roman" w:hAnsi="Calibri" w:cs="Calibri"/>
                <w:color w:val="000000"/>
                <w:lang w:eastAsia="en-GB"/>
              </w:rPr>
              <w:t>Model N = 220, R-squared = 0.0420</w:t>
            </w:r>
          </w:p>
        </w:tc>
      </w:tr>
    </w:tbl>
    <w:p w14:paraId="25DE202F" w14:textId="2DC92230" w:rsidR="004A48CB" w:rsidRDefault="004A48CB"/>
    <w:p w14:paraId="18315060" w14:textId="77777777" w:rsidR="004A48CB" w:rsidRDefault="004A48CB">
      <w:r>
        <w:br w:type="page"/>
      </w:r>
    </w:p>
    <w:p w14:paraId="1005137B" w14:textId="45AFE249" w:rsidR="004A48CB" w:rsidRDefault="004A48CB">
      <w:r>
        <w:lastRenderedPageBreak/>
        <w:t xml:space="preserve">Supplementary Table 2, </w:t>
      </w:r>
      <w:r w:rsidR="00A765A6">
        <w:t>Results of the regression</w:t>
      </w:r>
      <w:r w:rsidR="00C932A6">
        <w:t xml:space="preserve"> analyses </w:t>
      </w:r>
      <w:r w:rsidR="00BB0C5A">
        <w:t>predicting</w:t>
      </w:r>
      <w:r w:rsidR="00A159A5">
        <w:t xml:space="preserve"> child behavioural difficulties at time three from DNA methylation, child sex, their interaction, and confounders</w:t>
      </w:r>
    </w:p>
    <w:tbl>
      <w:tblPr>
        <w:tblW w:w="14024" w:type="dxa"/>
        <w:tblLayout w:type="fixed"/>
        <w:tblLook w:val="04A0" w:firstRow="1" w:lastRow="0" w:firstColumn="1" w:lastColumn="0" w:noHBand="0" w:noVBand="1"/>
      </w:tblPr>
      <w:tblGrid>
        <w:gridCol w:w="384"/>
        <w:gridCol w:w="695"/>
        <w:gridCol w:w="612"/>
        <w:gridCol w:w="258"/>
        <w:gridCol w:w="735"/>
        <w:gridCol w:w="708"/>
        <w:gridCol w:w="709"/>
        <w:gridCol w:w="851"/>
        <w:gridCol w:w="236"/>
        <w:gridCol w:w="472"/>
        <w:gridCol w:w="709"/>
        <w:gridCol w:w="709"/>
        <w:gridCol w:w="709"/>
        <w:gridCol w:w="708"/>
        <w:gridCol w:w="851"/>
        <w:gridCol w:w="748"/>
        <w:gridCol w:w="811"/>
        <w:gridCol w:w="709"/>
        <w:gridCol w:w="709"/>
        <w:gridCol w:w="850"/>
        <w:gridCol w:w="765"/>
        <w:gridCol w:w="86"/>
      </w:tblGrid>
      <w:tr w:rsidR="00B6002F" w:rsidRPr="00973A58" w14:paraId="7268C18E" w14:textId="77777777" w:rsidTr="00DD410C">
        <w:trPr>
          <w:trHeight w:val="301"/>
        </w:trPr>
        <w:tc>
          <w:tcPr>
            <w:tcW w:w="38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5B7CF5A" w14:textId="77777777" w:rsidR="00B6002F" w:rsidRPr="00973A58" w:rsidRDefault="00B6002F" w:rsidP="00973A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Intervention Group</w:t>
            </w:r>
          </w:p>
        </w:tc>
        <w:tc>
          <w:tcPr>
            <w:tcW w:w="69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AE130AB" w14:textId="77777777" w:rsidR="00B6002F" w:rsidRPr="00973A58" w:rsidRDefault="00B6002F" w:rsidP="00973A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7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8F95C65" w14:textId="77777777" w:rsidR="00B6002F" w:rsidRPr="00973A58" w:rsidRDefault="00B6002F" w:rsidP="00973A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03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79A6BB6" w14:textId="6F18E440" w:rsidR="00B6002F" w:rsidRPr="00973A58" w:rsidRDefault="00B6002F" w:rsidP="00973A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NR3C1 DNA methylation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0AF6499" w14:textId="77777777" w:rsidR="00B6002F" w:rsidRPr="00973A58" w:rsidRDefault="00B6002F" w:rsidP="00973A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99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A2311E9" w14:textId="3263FB60" w:rsidR="00B6002F" w:rsidRPr="00973A58" w:rsidRDefault="00B6002F" w:rsidP="00973A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OXYR CpG1 DNA methylation</w:t>
            </w:r>
          </w:p>
        </w:tc>
        <w:tc>
          <w:tcPr>
            <w:tcW w:w="3118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</w:tcPr>
          <w:p w14:paraId="2E730DF5" w14:textId="798BDBBB" w:rsidR="00B6002F" w:rsidRPr="00973A58" w:rsidRDefault="00B6002F" w:rsidP="00973A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OXYR CpG2 DNA methylation</w:t>
            </w:r>
          </w:p>
        </w:tc>
        <w:tc>
          <w:tcPr>
            <w:tcW w:w="3119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</w:tcPr>
          <w:p w14:paraId="0EEB42A7" w14:textId="27758552" w:rsidR="00B6002F" w:rsidRPr="00973A58" w:rsidRDefault="00B6002F" w:rsidP="00973A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FKBP5 CpG2 DNA methylation</w:t>
            </w:r>
          </w:p>
        </w:tc>
      </w:tr>
      <w:tr w:rsidR="005C218E" w:rsidRPr="00771D0D" w14:paraId="0F4D7E89" w14:textId="77777777" w:rsidTr="00825D1F">
        <w:trPr>
          <w:gridAfter w:val="1"/>
          <w:wAfter w:w="86" w:type="dxa"/>
          <w:trHeight w:val="616"/>
        </w:trPr>
        <w:tc>
          <w:tcPr>
            <w:tcW w:w="38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D649F7" w14:textId="77777777" w:rsidR="0090070A" w:rsidRPr="00973A58" w:rsidRDefault="0090070A" w:rsidP="00973A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E0596E" w14:textId="77777777" w:rsidR="0090070A" w:rsidRPr="00973A58" w:rsidRDefault="0090070A" w:rsidP="00973A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Variable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4E7CC38F" w14:textId="472CD219" w:rsidR="0090070A" w:rsidRPr="00973A58" w:rsidRDefault="0090070A" w:rsidP="00973A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Beta 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49004723" w14:textId="2A277F58" w:rsidR="0090070A" w:rsidRPr="00973A58" w:rsidRDefault="0090070A" w:rsidP="00973A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E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D39C7D" w14:textId="453CCFE4" w:rsidR="0090070A" w:rsidRPr="00973A58" w:rsidRDefault="0090070A" w:rsidP="00973A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d. </w:t>
            </w:r>
            <w:r w:rsidRPr="00973A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Bet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2744D8" w14:textId="77777777" w:rsidR="0090070A" w:rsidRPr="00973A58" w:rsidRDefault="0090070A" w:rsidP="00973A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88FFB7" w14:textId="7F89FAED" w:rsidR="0090070A" w:rsidRPr="00973A58" w:rsidRDefault="0090070A" w:rsidP="00973A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Bet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55F27611" w14:textId="77777777" w:rsidR="0090070A" w:rsidRDefault="0090070A" w:rsidP="00973A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  <w:p w14:paraId="42767A66" w14:textId="77777777" w:rsidR="0090070A" w:rsidRDefault="0090070A" w:rsidP="00973A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  <w:p w14:paraId="4B8EA943" w14:textId="77777777" w:rsidR="0090070A" w:rsidRDefault="0090070A" w:rsidP="00973A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  <w:p w14:paraId="0891F40D" w14:textId="564260F6" w:rsidR="0090070A" w:rsidRPr="00973A58" w:rsidRDefault="0090070A" w:rsidP="00973A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E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C6E2E1" w14:textId="48448AE9" w:rsidR="0090070A" w:rsidRPr="00973A58" w:rsidRDefault="0090070A" w:rsidP="00973A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d. </w:t>
            </w:r>
            <w:r w:rsidRPr="00973A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Bet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FA8B95" w14:textId="77777777" w:rsidR="0090070A" w:rsidRPr="00973A58" w:rsidRDefault="0090070A" w:rsidP="00973A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C9B5A9" w14:textId="651ED3E5" w:rsidR="0090070A" w:rsidRPr="00973A58" w:rsidRDefault="0090070A" w:rsidP="00973A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Bet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10ACC1A6" w14:textId="77777777" w:rsidR="0090070A" w:rsidRDefault="0090070A" w:rsidP="00973A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  <w:p w14:paraId="2E2DEA09" w14:textId="77777777" w:rsidR="0090070A" w:rsidRDefault="0090070A" w:rsidP="00973A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  <w:p w14:paraId="4575690E" w14:textId="77777777" w:rsidR="0090070A" w:rsidRDefault="0090070A" w:rsidP="00973A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  <w:p w14:paraId="27171782" w14:textId="36A06C60" w:rsidR="0090070A" w:rsidRPr="00973A58" w:rsidRDefault="0090070A" w:rsidP="00973A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E</w:t>
            </w:r>
          </w:p>
        </w:tc>
        <w:tc>
          <w:tcPr>
            <w:tcW w:w="74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4AE8C4" w14:textId="3F6F2CD1" w:rsidR="0090070A" w:rsidRPr="00973A58" w:rsidRDefault="0090070A" w:rsidP="00973A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d.</w:t>
            </w:r>
            <w:r w:rsidRPr="00973A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Beta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D06EEA" w14:textId="77777777" w:rsidR="0090070A" w:rsidRPr="00973A58" w:rsidRDefault="0090070A" w:rsidP="00973A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3BB3F7" w14:textId="0B7AD355" w:rsidR="0090070A" w:rsidRPr="00973A58" w:rsidRDefault="0090070A" w:rsidP="00973A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Bet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2283A5D1" w14:textId="77777777" w:rsidR="0090070A" w:rsidRDefault="0090070A" w:rsidP="00973A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  <w:p w14:paraId="6941D0DD" w14:textId="77777777" w:rsidR="0090070A" w:rsidRDefault="0090070A" w:rsidP="00973A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  <w:p w14:paraId="39CDF9EB" w14:textId="77777777" w:rsidR="0090070A" w:rsidRDefault="0090070A" w:rsidP="00973A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  <w:p w14:paraId="5A542443" w14:textId="1CF68EB8" w:rsidR="0090070A" w:rsidRPr="00973A58" w:rsidRDefault="0090070A" w:rsidP="00973A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E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73E3F8" w14:textId="3E2CDE2C" w:rsidR="0090070A" w:rsidRPr="00973A58" w:rsidRDefault="0090070A" w:rsidP="00973A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d.</w:t>
            </w:r>
            <w:r w:rsidRPr="00973A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Bet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FD87BE" w14:textId="77777777" w:rsidR="0090070A" w:rsidRPr="00973A58" w:rsidRDefault="0090070A" w:rsidP="00973A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</w:t>
            </w:r>
          </w:p>
        </w:tc>
      </w:tr>
      <w:tr w:rsidR="00696271" w:rsidRPr="00771D0D" w14:paraId="2F748692" w14:textId="77777777" w:rsidTr="00825D1F">
        <w:trPr>
          <w:gridAfter w:val="1"/>
          <w:wAfter w:w="86" w:type="dxa"/>
          <w:trHeight w:val="149"/>
        </w:trPr>
        <w:tc>
          <w:tcPr>
            <w:tcW w:w="38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FC00A6" w14:textId="77777777" w:rsidR="00696271" w:rsidRPr="00973A58" w:rsidRDefault="00696271" w:rsidP="006962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B1A098" w14:textId="77777777" w:rsidR="00696271" w:rsidRPr="00973A58" w:rsidRDefault="00696271" w:rsidP="006962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NA methylation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1EF5CD" w14:textId="77777777" w:rsidR="00536B4A" w:rsidRDefault="00536B4A" w:rsidP="0069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2842F83D" w14:textId="67343D42" w:rsidR="00696271" w:rsidRPr="00973A58" w:rsidRDefault="00696271" w:rsidP="0069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2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769B7" w14:textId="77777777" w:rsidR="00536B4A" w:rsidRDefault="00536B4A" w:rsidP="0069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45FB298F" w14:textId="4FEBB910" w:rsidR="00696271" w:rsidRPr="00973A58" w:rsidRDefault="00696271" w:rsidP="0069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90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ABB36" w14:textId="14D18C2C" w:rsidR="00696271" w:rsidRPr="00973A58" w:rsidRDefault="00696271" w:rsidP="0069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9CF835" w14:textId="77777777" w:rsidR="00696271" w:rsidRPr="00973A58" w:rsidRDefault="00696271" w:rsidP="0069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9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EAF12F" w14:textId="569AD9E9" w:rsidR="00696271" w:rsidRPr="00973A58" w:rsidRDefault="00462667" w:rsidP="006962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422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B4D6E40" w14:textId="77777777" w:rsidR="00B75BFC" w:rsidRDefault="00B75BFC" w:rsidP="0069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3065A3B9" w14:textId="75976011" w:rsidR="00696271" w:rsidRPr="00973A58" w:rsidRDefault="00462667" w:rsidP="0069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14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34927" w14:textId="1A4050BA" w:rsidR="00696271" w:rsidRPr="00973A58" w:rsidRDefault="00696271" w:rsidP="0069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8A3609" w14:textId="77777777" w:rsidR="00696271" w:rsidRPr="00973A58" w:rsidRDefault="00696271" w:rsidP="0069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5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47BB14" w14:textId="7F186D23" w:rsidR="00696271" w:rsidRPr="00973A58" w:rsidRDefault="00696271" w:rsidP="006962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1.4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49A79A" w14:textId="77777777" w:rsidR="00A05D06" w:rsidRDefault="00A05D06" w:rsidP="0069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776512A3" w14:textId="4B2D635C" w:rsidR="00696271" w:rsidRPr="00973A58" w:rsidRDefault="00696271" w:rsidP="0069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290</w:t>
            </w:r>
          </w:p>
        </w:tc>
        <w:tc>
          <w:tcPr>
            <w:tcW w:w="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0D6DD" w14:textId="5B8E266D" w:rsidR="00696271" w:rsidRPr="00973A58" w:rsidRDefault="00696271" w:rsidP="0069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8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9FCC01" w14:textId="77777777" w:rsidR="00696271" w:rsidRPr="00973A58" w:rsidRDefault="00696271" w:rsidP="0069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62158A" w14:textId="23DD7472" w:rsidR="00696271" w:rsidRPr="00973A58" w:rsidRDefault="005E3B72" w:rsidP="006962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</w:t>
            </w:r>
            <w:r w:rsidR="000334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99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16C585" w14:textId="77777777" w:rsidR="00696271" w:rsidRDefault="00696271" w:rsidP="0069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2CBD4E37" w14:textId="5437EF78" w:rsidR="00696271" w:rsidRPr="00973A58" w:rsidRDefault="000334F6" w:rsidP="0069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29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0F413" w14:textId="76D38C61" w:rsidR="00696271" w:rsidRPr="00973A58" w:rsidRDefault="00696271" w:rsidP="0069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1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004570" w14:textId="77777777" w:rsidR="00696271" w:rsidRPr="00973A58" w:rsidRDefault="00696271" w:rsidP="0069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42</w:t>
            </w:r>
          </w:p>
        </w:tc>
      </w:tr>
      <w:tr w:rsidR="00696271" w:rsidRPr="00771D0D" w14:paraId="77CB849B" w14:textId="77777777" w:rsidTr="00825D1F">
        <w:trPr>
          <w:gridAfter w:val="1"/>
          <w:wAfter w:w="86" w:type="dxa"/>
          <w:trHeight w:val="457"/>
        </w:trPr>
        <w:tc>
          <w:tcPr>
            <w:tcW w:w="38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5B6150" w14:textId="77777777" w:rsidR="00696271" w:rsidRPr="00973A58" w:rsidRDefault="00696271" w:rsidP="006962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B0FE78" w14:textId="77777777" w:rsidR="00696271" w:rsidRPr="00973A58" w:rsidRDefault="00696271" w:rsidP="006962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hild sex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0C5A37" w14:textId="77777777" w:rsidR="003144DD" w:rsidRDefault="003144DD" w:rsidP="0069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2034E8C1" w14:textId="359FC9C5" w:rsidR="00696271" w:rsidRPr="00973A58" w:rsidRDefault="00696271" w:rsidP="0069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709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DFE967" w14:textId="77777777" w:rsidR="003144DD" w:rsidRDefault="003144DD" w:rsidP="0069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42978E5E" w14:textId="4AEDCD0B" w:rsidR="00696271" w:rsidRPr="00973A58" w:rsidRDefault="00696271" w:rsidP="0069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99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F3B95" w14:textId="5583F695" w:rsidR="00696271" w:rsidRPr="00973A58" w:rsidRDefault="00696271" w:rsidP="0069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3D6B84" w14:textId="77777777" w:rsidR="00696271" w:rsidRPr="00973A58" w:rsidRDefault="00696271" w:rsidP="0069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527D20" w14:textId="781865D6" w:rsidR="00696271" w:rsidRPr="00973A58" w:rsidRDefault="00462667" w:rsidP="006962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62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4E1994D" w14:textId="77777777" w:rsidR="00B75BFC" w:rsidRDefault="00B75BFC" w:rsidP="0069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4B0FD1D1" w14:textId="748B73AD" w:rsidR="00696271" w:rsidRPr="00973A58" w:rsidRDefault="00462667" w:rsidP="0069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52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6EF43" w14:textId="401D9CA9" w:rsidR="00696271" w:rsidRPr="00973A58" w:rsidRDefault="00696271" w:rsidP="0069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6582C4" w14:textId="77777777" w:rsidR="00696271" w:rsidRPr="00973A58" w:rsidRDefault="00696271" w:rsidP="0069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9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567BDA" w14:textId="6BA8A040" w:rsidR="00696271" w:rsidRPr="00973A58" w:rsidRDefault="00696271" w:rsidP="006962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4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456209" w14:textId="77777777" w:rsidR="00A05D06" w:rsidRDefault="00A05D06" w:rsidP="0069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63D6A652" w14:textId="2449476A" w:rsidR="00696271" w:rsidRPr="00973A58" w:rsidRDefault="00696271" w:rsidP="0069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527</w:t>
            </w:r>
          </w:p>
        </w:tc>
        <w:tc>
          <w:tcPr>
            <w:tcW w:w="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A0AF9" w14:textId="59D5381D" w:rsidR="00696271" w:rsidRPr="00973A58" w:rsidRDefault="00696271" w:rsidP="0069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5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E3D5D0" w14:textId="77777777" w:rsidR="00696271" w:rsidRPr="00973A58" w:rsidRDefault="00696271" w:rsidP="0069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8E60DC" w14:textId="2C41BE77" w:rsidR="00696271" w:rsidRPr="00973A58" w:rsidRDefault="00284BF5" w:rsidP="006962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3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81AB92" w14:textId="77777777" w:rsidR="003144DD" w:rsidRDefault="003144DD" w:rsidP="0069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55EC1AC4" w14:textId="24D86404" w:rsidR="00696271" w:rsidRPr="00973A58" w:rsidRDefault="00284BF5" w:rsidP="0069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54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698A9" w14:textId="0520C9D8" w:rsidR="00696271" w:rsidRPr="00973A58" w:rsidRDefault="00696271" w:rsidP="0069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0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BB62D5" w14:textId="77777777" w:rsidR="00696271" w:rsidRPr="00973A58" w:rsidRDefault="00696271" w:rsidP="0069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35</w:t>
            </w:r>
          </w:p>
        </w:tc>
      </w:tr>
      <w:tr w:rsidR="00696271" w:rsidRPr="00771D0D" w14:paraId="0254BCE5" w14:textId="77777777" w:rsidTr="00825D1F">
        <w:trPr>
          <w:gridAfter w:val="1"/>
          <w:wAfter w:w="86" w:type="dxa"/>
          <w:trHeight w:val="560"/>
        </w:trPr>
        <w:tc>
          <w:tcPr>
            <w:tcW w:w="38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AB187B" w14:textId="77777777" w:rsidR="00696271" w:rsidRPr="00973A58" w:rsidRDefault="00696271" w:rsidP="006962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D70F5C" w14:textId="77777777" w:rsidR="00696271" w:rsidRPr="00973A58" w:rsidRDefault="00696271" w:rsidP="006962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NA methylation * child sex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930CB4" w14:textId="77777777" w:rsidR="00B03678" w:rsidRDefault="00B03678" w:rsidP="0069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718F1A5D" w14:textId="77777777" w:rsidR="00B03678" w:rsidRDefault="00B03678" w:rsidP="0069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67928DDC" w14:textId="7B5B1DB1" w:rsidR="00696271" w:rsidRPr="00973A58" w:rsidRDefault="00696271" w:rsidP="0069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2.605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ADDEC" w14:textId="77777777" w:rsidR="00B03678" w:rsidRDefault="00B03678" w:rsidP="0069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3DB133B7" w14:textId="77777777" w:rsidR="00B03678" w:rsidRDefault="00B03678" w:rsidP="0069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7AFD7638" w14:textId="5D707123" w:rsidR="00696271" w:rsidRPr="00973A58" w:rsidRDefault="00696271" w:rsidP="0069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30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50CBF" w14:textId="2DDFBA5E" w:rsidR="00696271" w:rsidRPr="00973A58" w:rsidRDefault="00696271" w:rsidP="0069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2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76CA6F" w14:textId="77777777" w:rsidR="00696271" w:rsidRPr="00973A58" w:rsidRDefault="00696271" w:rsidP="0069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6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40F65E" w14:textId="00ED19DD" w:rsidR="00696271" w:rsidRPr="00973A58" w:rsidRDefault="00516813" w:rsidP="006962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3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B7F98DB" w14:textId="77777777" w:rsidR="00B75BFC" w:rsidRDefault="00B75BFC" w:rsidP="006962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147B91BB" w14:textId="77777777" w:rsidR="00B75BFC" w:rsidRDefault="00B75BFC" w:rsidP="006962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1DF88327" w14:textId="2917E366" w:rsidR="00696271" w:rsidRPr="00973A58" w:rsidRDefault="00516813" w:rsidP="006962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59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83929" w14:textId="452455B3" w:rsidR="00696271" w:rsidRPr="00973A58" w:rsidRDefault="00696271" w:rsidP="0069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F5988A" w14:textId="77777777" w:rsidR="00696271" w:rsidRPr="00973A58" w:rsidRDefault="00696271" w:rsidP="0069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8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E993EA" w14:textId="2E20DE7B" w:rsidR="00696271" w:rsidRPr="00973A58" w:rsidRDefault="00696271" w:rsidP="006962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4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F4E368" w14:textId="77777777" w:rsidR="00A05D06" w:rsidRDefault="00A05D06" w:rsidP="0069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09E4A98D" w14:textId="77777777" w:rsidR="00A05D06" w:rsidRDefault="00A05D06" w:rsidP="0069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1881B3B6" w14:textId="3BC4D9CF" w:rsidR="00696271" w:rsidRPr="00973A58" w:rsidRDefault="00696271" w:rsidP="0069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571</w:t>
            </w:r>
          </w:p>
        </w:tc>
        <w:tc>
          <w:tcPr>
            <w:tcW w:w="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C512D" w14:textId="40C9CB1B" w:rsidR="00696271" w:rsidRPr="00973A58" w:rsidRDefault="00696271" w:rsidP="0069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4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22E4AC" w14:textId="77777777" w:rsidR="00696271" w:rsidRPr="00973A58" w:rsidRDefault="00696271" w:rsidP="0069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7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AB4C3C" w14:textId="65A2E006" w:rsidR="00696271" w:rsidRPr="00973A58" w:rsidRDefault="00163D02" w:rsidP="006962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</w:t>
            </w:r>
            <w:r w:rsidR="00501D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7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C5E1ED" w14:textId="77777777" w:rsidR="00A05D06" w:rsidRDefault="00A05D06" w:rsidP="0069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43A56EE4" w14:textId="77777777" w:rsidR="00A05D06" w:rsidRDefault="00A05D06" w:rsidP="0069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1C995017" w14:textId="2C7946FF" w:rsidR="00696271" w:rsidRPr="00973A58" w:rsidRDefault="00501D31" w:rsidP="0069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63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88B03" w14:textId="5F60B8AB" w:rsidR="00696271" w:rsidRPr="00973A58" w:rsidRDefault="00696271" w:rsidP="0069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6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19DD8A" w14:textId="77777777" w:rsidR="00696271" w:rsidRPr="00973A58" w:rsidRDefault="00696271" w:rsidP="0069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55</w:t>
            </w:r>
          </w:p>
        </w:tc>
      </w:tr>
      <w:tr w:rsidR="00F635FF" w:rsidRPr="00771D0D" w14:paraId="488267E0" w14:textId="77777777" w:rsidTr="00825D1F">
        <w:trPr>
          <w:gridAfter w:val="1"/>
          <w:wAfter w:w="86" w:type="dxa"/>
          <w:trHeight w:val="383"/>
        </w:trPr>
        <w:tc>
          <w:tcPr>
            <w:tcW w:w="38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DF54CB" w14:textId="77777777" w:rsidR="00F635FF" w:rsidRPr="00973A58" w:rsidRDefault="00F635FF" w:rsidP="00F635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C49AAF" w14:textId="77777777" w:rsidR="00F635FF" w:rsidRPr="00973A58" w:rsidRDefault="00F635FF" w:rsidP="00F6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PACS T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46301F" w14:textId="77777777" w:rsidR="00B03678" w:rsidRDefault="00B03678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19EC0BF5" w14:textId="745573BE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34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2D015" w14:textId="77777777" w:rsidR="00B03678" w:rsidRDefault="00B03678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5C5A8E35" w14:textId="54138BB0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0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EF91E" w14:textId="446B1D94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8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57BE6B" w14:textId="77777777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3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30C7C7" w14:textId="620A7004" w:rsidR="00F635FF" w:rsidRPr="00973A58" w:rsidRDefault="00516813" w:rsidP="00F6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8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5E5C99" w14:textId="77777777" w:rsidR="00B75BFC" w:rsidRDefault="00B75BFC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603C253F" w14:textId="639265F5" w:rsidR="00F635FF" w:rsidRPr="00973A58" w:rsidRDefault="00516813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29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D08A1" w14:textId="1936A3F1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8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F0D6F0" w14:textId="77777777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7295D8" w14:textId="362A9024" w:rsidR="00F635FF" w:rsidRPr="005F0A4F" w:rsidRDefault="00F635FF" w:rsidP="00F635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F0A4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0.3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A47CB8" w14:textId="77777777" w:rsidR="00A05D06" w:rsidRPr="005F0A4F" w:rsidRDefault="00A05D06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  <w:p w14:paraId="1E1D0C76" w14:textId="1ECCD217" w:rsidR="00F635FF" w:rsidRPr="005F0A4F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F0A4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0.083</w:t>
            </w:r>
          </w:p>
        </w:tc>
        <w:tc>
          <w:tcPr>
            <w:tcW w:w="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B6572" w14:textId="5A482E17" w:rsidR="00F635FF" w:rsidRPr="005F0A4F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F0A4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0.353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9FA86B" w14:textId="77777777" w:rsidR="00F635FF" w:rsidRPr="005F0A4F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F0A4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0D0131" w14:textId="386E3D6A" w:rsidR="00F635FF" w:rsidRPr="005F0A4F" w:rsidRDefault="00501D31" w:rsidP="00F635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F0A4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0.28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BAC14F" w14:textId="77777777" w:rsidR="00A05D06" w:rsidRDefault="00A05D06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  <w:p w14:paraId="4D852A4F" w14:textId="6B5179CE" w:rsidR="00F635FF" w:rsidRPr="00973A58" w:rsidRDefault="00501D31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0.07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37312" w14:textId="70823055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0.33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922AD7" w14:textId="77777777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0.001</w:t>
            </w:r>
          </w:p>
        </w:tc>
      </w:tr>
      <w:tr w:rsidR="00F635FF" w:rsidRPr="00771D0D" w14:paraId="1C24F9B2" w14:textId="77777777" w:rsidTr="00825D1F">
        <w:trPr>
          <w:gridAfter w:val="1"/>
          <w:wAfter w:w="86" w:type="dxa"/>
          <w:trHeight w:val="419"/>
        </w:trPr>
        <w:tc>
          <w:tcPr>
            <w:tcW w:w="38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D7DA42" w14:textId="77777777" w:rsidR="00F635FF" w:rsidRPr="00973A58" w:rsidRDefault="00F635FF" w:rsidP="00F635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DD06AB" w14:textId="77777777" w:rsidR="00F635FF" w:rsidRPr="00973A58" w:rsidRDefault="00F635FF" w:rsidP="00F6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hild age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1A2E05" w14:textId="77777777" w:rsidR="00825D1F" w:rsidRDefault="00825D1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23D28508" w14:textId="21FCD8E9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329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1CE1A" w14:textId="77777777" w:rsidR="00536B4A" w:rsidRDefault="00536B4A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0B37CE70" w14:textId="70C897BB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2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5AF26" w14:textId="6F222023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9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2D4DB3" w14:textId="77777777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5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0AA078" w14:textId="1CBFA844" w:rsidR="00F635FF" w:rsidRPr="00973A58" w:rsidRDefault="00B75BFC" w:rsidP="00F6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27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8CC626F" w14:textId="77777777" w:rsidR="00B75BFC" w:rsidRDefault="00B75BFC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1DFCA732" w14:textId="7912FEF8" w:rsidR="00F635FF" w:rsidRPr="00973A58" w:rsidRDefault="00B75BFC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5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B10A2" w14:textId="15A60AE5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79E634" w14:textId="77777777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8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811A15" w14:textId="066FA533" w:rsidR="00F635FF" w:rsidRPr="00973A58" w:rsidRDefault="00F635FF" w:rsidP="00F6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2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6F6D9D" w14:textId="77777777" w:rsidR="00A05D06" w:rsidRDefault="00A05D06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7D387911" w14:textId="05CC308E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57</w:t>
            </w:r>
          </w:p>
        </w:tc>
        <w:tc>
          <w:tcPr>
            <w:tcW w:w="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24C27" w14:textId="0182425C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6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C05AAB" w14:textId="77777777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633E8B" w14:textId="664DC964" w:rsidR="00F635FF" w:rsidRPr="00973A58" w:rsidRDefault="00872640" w:rsidP="00F6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87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999F9B" w14:textId="77777777" w:rsidR="00825D1F" w:rsidRDefault="00825D1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35AB0F99" w14:textId="6F9FB2C2" w:rsidR="00F635FF" w:rsidRPr="00973A58" w:rsidRDefault="00872640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63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32DF8" w14:textId="6BD3C149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74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E743E8" w14:textId="77777777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75</w:t>
            </w:r>
          </w:p>
        </w:tc>
      </w:tr>
      <w:tr w:rsidR="00F635FF" w:rsidRPr="00771D0D" w14:paraId="2C066195" w14:textId="77777777" w:rsidTr="00825D1F">
        <w:trPr>
          <w:gridAfter w:val="1"/>
          <w:wAfter w:w="86" w:type="dxa"/>
          <w:trHeight w:val="462"/>
        </w:trPr>
        <w:tc>
          <w:tcPr>
            <w:tcW w:w="38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8BD00B" w14:textId="77777777" w:rsidR="00F635FF" w:rsidRPr="00973A58" w:rsidRDefault="00F635FF" w:rsidP="00F635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B9208A" w14:textId="77777777" w:rsidR="00F635FF" w:rsidRPr="00973A58" w:rsidRDefault="00F635FF" w:rsidP="00F6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umber of caregivers in trial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11A5B0" w14:textId="77777777" w:rsidR="00825D1F" w:rsidRDefault="00825D1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14AAAB12" w14:textId="77777777" w:rsidR="00825D1F" w:rsidRDefault="00825D1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7DB18AB9" w14:textId="590E4CF1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439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19CFD8" w14:textId="77777777" w:rsidR="00825D1F" w:rsidRDefault="00825D1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4DF097D0" w14:textId="77777777" w:rsidR="00825D1F" w:rsidRDefault="00825D1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6F9AD451" w14:textId="3E473CB4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64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25994" w14:textId="0CCEABA0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D33798" w14:textId="77777777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6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0877DE" w14:textId="0F542DD1" w:rsidR="00F635FF" w:rsidRPr="00973A58" w:rsidRDefault="001C6D7E" w:rsidP="00F6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3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77B40CF" w14:textId="77777777" w:rsidR="00F635FF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5453BF5C" w14:textId="77777777" w:rsidR="001C6D7E" w:rsidRDefault="001C6D7E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23ED1C64" w14:textId="75BFA617" w:rsidR="001C6D7E" w:rsidRPr="00973A58" w:rsidRDefault="001C6D7E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93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B5B96" w14:textId="4859465C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255E75" w14:textId="77777777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2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A5ADF6" w14:textId="0A203261" w:rsidR="00F635FF" w:rsidRPr="00973A58" w:rsidRDefault="00F635FF" w:rsidP="00F6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5CAFAC" w14:textId="77777777" w:rsidR="00A05D06" w:rsidRDefault="00A05D06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0E83C16A" w14:textId="77777777" w:rsidR="00825D1F" w:rsidRDefault="00825D1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77E14D18" w14:textId="13646BAF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919</w:t>
            </w:r>
          </w:p>
        </w:tc>
        <w:tc>
          <w:tcPr>
            <w:tcW w:w="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F68CA" w14:textId="0E1FE001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3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3416F5" w14:textId="77777777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615500" w14:textId="6A3C4393" w:rsidR="00F635FF" w:rsidRPr="00973A58" w:rsidRDefault="00872640" w:rsidP="00F6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8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F289CA" w14:textId="77777777" w:rsidR="00825D1F" w:rsidRDefault="00825D1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49073FC9" w14:textId="77777777" w:rsidR="00825D1F" w:rsidRDefault="00825D1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54DAB9B3" w14:textId="5A9CB637" w:rsidR="00F635FF" w:rsidRPr="00973A58" w:rsidRDefault="00872640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</w:t>
            </w:r>
            <w:r w:rsidR="00324F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8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6A9FB" w14:textId="532BDD6E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B3EFE0" w14:textId="77777777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57</w:t>
            </w:r>
          </w:p>
        </w:tc>
      </w:tr>
      <w:tr w:rsidR="00F635FF" w:rsidRPr="00771D0D" w14:paraId="66156CEE" w14:textId="77777777" w:rsidTr="00825D1F">
        <w:trPr>
          <w:gridAfter w:val="1"/>
          <w:wAfter w:w="86" w:type="dxa"/>
          <w:trHeight w:val="309"/>
        </w:trPr>
        <w:tc>
          <w:tcPr>
            <w:tcW w:w="38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DA589D" w14:textId="77777777" w:rsidR="00F635FF" w:rsidRPr="00973A58" w:rsidRDefault="00F635FF" w:rsidP="00F635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863D73" w14:textId="77777777" w:rsidR="00F635FF" w:rsidRPr="00973A58" w:rsidRDefault="00F635FF" w:rsidP="00F6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ime since randomisation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BAF062" w14:textId="77777777" w:rsidR="00B03678" w:rsidRDefault="00B03678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62799A31" w14:textId="03A49E65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56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CB099D" w14:textId="77777777" w:rsidR="00B03678" w:rsidRDefault="00B03678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6F445F52" w14:textId="063C76C0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2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04A62" w14:textId="22B0AF5E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6250C4" w14:textId="77777777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94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C14DC3" w14:textId="7820B088" w:rsidR="00F635FF" w:rsidRPr="00973A58" w:rsidRDefault="001C6D7E" w:rsidP="00F6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8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830609A" w14:textId="77777777" w:rsidR="00C808F4" w:rsidRDefault="00C808F4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7F582197" w14:textId="482E6DA0" w:rsidR="00F635FF" w:rsidRPr="00973A58" w:rsidRDefault="00C808F4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2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12B87" w14:textId="10253B14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7F8CEC" w14:textId="77777777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7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4DFA06" w14:textId="037FBF2B" w:rsidR="00F635FF" w:rsidRPr="00973A58" w:rsidRDefault="00F635FF" w:rsidP="00F6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2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D57FA1" w14:textId="77777777" w:rsidR="00F635FF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0198A7F4" w14:textId="579CE805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14</w:t>
            </w:r>
          </w:p>
        </w:tc>
        <w:tc>
          <w:tcPr>
            <w:tcW w:w="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D8C2E" w14:textId="3297B8C8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66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776593" w14:textId="77777777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80A054" w14:textId="06AFF182" w:rsidR="00F635FF" w:rsidRPr="00973A58" w:rsidRDefault="00925B3F" w:rsidP="00F6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2</w:t>
            </w:r>
            <w:r w:rsidR="007058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482AC3" w14:textId="77777777" w:rsidR="006E31EC" w:rsidRDefault="006E31EC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2062749C" w14:textId="35D03CD4" w:rsidR="00F635FF" w:rsidRPr="00973A58" w:rsidRDefault="00705816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5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38DE2" w14:textId="697DF665" w:rsidR="00F635FF" w:rsidRPr="00973A58" w:rsidRDefault="00F635FF" w:rsidP="006368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2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B6E8FF" w14:textId="77777777" w:rsidR="00F635FF" w:rsidRPr="00973A58" w:rsidRDefault="00F635FF" w:rsidP="006368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75</w:t>
            </w:r>
          </w:p>
        </w:tc>
      </w:tr>
      <w:tr w:rsidR="00F635FF" w:rsidRPr="00771D0D" w14:paraId="0E0DDB30" w14:textId="77777777" w:rsidTr="00825D1F">
        <w:trPr>
          <w:gridAfter w:val="1"/>
          <w:wAfter w:w="86" w:type="dxa"/>
          <w:trHeight w:val="338"/>
        </w:trPr>
        <w:tc>
          <w:tcPr>
            <w:tcW w:w="38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00CEAF" w14:textId="77777777" w:rsidR="00F635FF" w:rsidRPr="00973A58" w:rsidRDefault="00F635FF" w:rsidP="00F635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0602D0" w14:textId="77777777" w:rsidR="00F635FF" w:rsidRPr="00973A58" w:rsidRDefault="00F635FF" w:rsidP="00F6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ocation - Camden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485CBC" w14:textId="75484320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50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36A64" w14:textId="0B90A913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34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6CD57" w14:textId="398111C4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204C09" w14:textId="77777777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3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11CF68" w14:textId="2753CAF8" w:rsidR="00F635FF" w:rsidRPr="00973A58" w:rsidRDefault="00C808F4" w:rsidP="00F6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25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A29D3DB" w14:textId="77777777" w:rsidR="00F635FF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665C7DF2" w14:textId="6DE0B587" w:rsidR="00C808F4" w:rsidRPr="00973A58" w:rsidRDefault="00EF2768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87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EB653" w14:textId="5E43B3FB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B57D6C" w14:textId="77777777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9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996809" w14:textId="03891FDD" w:rsidR="00F635FF" w:rsidRPr="00973A58" w:rsidRDefault="00F635FF" w:rsidP="00F6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4BCB0C" w14:textId="3E98052D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850</w:t>
            </w:r>
          </w:p>
        </w:tc>
        <w:tc>
          <w:tcPr>
            <w:tcW w:w="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8E5E7" w14:textId="2DE62CA7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0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D8B771" w14:textId="77777777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8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0252CD" w14:textId="130A5DCD" w:rsidR="00F635FF" w:rsidRPr="00973A58" w:rsidRDefault="00705816" w:rsidP="00F6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EEC60D2" w14:textId="77777777" w:rsidR="006E31EC" w:rsidRDefault="006E31EC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7AB49415" w14:textId="110CB0EE" w:rsidR="00F635FF" w:rsidRPr="00973A58" w:rsidRDefault="00527958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94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F59EA" w14:textId="48A846E5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2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993EE0" w14:textId="77777777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93</w:t>
            </w:r>
          </w:p>
        </w:tc>
      </w:tr>
      <w:tr w:rsidR="00F635FF" w:rsidRPr="00771D0D" w14:paraId="63C43E24" w14:textId="77777777" w:rsidTr="00825D1F">
        <w:trPr>
          <w:gridAfter w:val="1"/>
          <w:wAfter w:w="86" w:type="dxa"/>
          <w:trHeight w:val="404"/>
        </w:trPr>
        <w:tc>
          <w:tcPr>
            <w:tcW w:w="38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9E82AD" w14:textId="77777777" w:rsidR="00F635FF" w:rsidRPr="00973A58" w:rsidRDefault="00F635FF" w:rsidP="00F635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07F035" w14:textId="77777777" w:rsidR="00F635FF" w:rsidRPr="00973A58" w:rsidRDefault="00F635FF" w:rsidP="00F6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ocation - Hillingdon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58BFB9" w14:textId="551ABF86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6.160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9D615" w14:textId="0DF49625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97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6CE10" w14:textId="2221FD94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2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6C071F" w14:textId="77777777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2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59D26D" w14:textId="75BF65DF" w:rsidR="00F635FF" w:rsidRPr="00973A58" w:rsidRDefault="00EF2768" w:rsidP="00F6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2.4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7E81B8A" w14:textId="77777777" w:rsidR="00F635FF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35AAC43A" w14:textId="3B08C5AC" w:rsidR="00EF2768" w:rsidRPr="00973A58" w:rsidRDefault="00EF2768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17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A9935" w14:textId="3C161184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045887" w14:textId="77777777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C4F775" w14:textId="690B6969" w:rsidR="00F635FF" w:rsidRPr="00973A58" w:rsidRDefault="00F635FF" w:rsidP="00F6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2.2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BA6D80" w14:textId="77777777" w:rsidR="0063684E" w:rsidRDefault="0063684E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5D1E07BE" w14:textId="7B57F762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130</w:t>
            </w:r>
          </w:p>
        </w:tc>
        <w:tc>
          <w:tcPr>
            <w:tcW w:w="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5F0C3" w14:textId="2CA1FAC4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69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023796" w14:textId="77777777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7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1B7206" w14:textId="20153080" w:rsidR="00F635FF" w:rsidRPr="00973A58" w:rsidRDefault="00527958" w:rsidP="00F6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  <w:r w:rsidR="00014A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0</w:t>
            </w:r>
            <w:r w:rsidR="0031433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4C7D69" w14:textId="77777777" w:rsidR="00262656" w:rsidRDefault="00262656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26E2CFBF" w14:textId="6ACDDAB7" w:rsidR="00F635FF" w:rsidRPr="00973A58" w:rsidRDefault="00314333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1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225AD" w14:textId="7B2DCB72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4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9C1AFD" w14:textId="77777777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56</w:t>
            </w:r>
          </w:p>
        </w:tc>
      </w:tr>
      <w:tr w:rsidR="00F635FF" w:rsidRPr="00771D0D" w14:paraId="6D106A04" w14:textId="77777777" w:rsidTr="00825D1F">
        <w:trPr>
          <w:gridAfter w:val="1"/>
          <w:wAfter w:w="86" w:type="dxa"/>
          <w:trHeight w:val="407"/>
        </w:trPr>
        <w:tc>
          <w:tcPr>
            <w:tcW w:w="38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90C9EF" w14:textId="77777777" w:rsidR="00F635FF" w:rsidRPr="00973A58" w:rsidRDefault="00F635FF" w:rsidP="00F635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9FD461" w14:textId="77777777" w:rsidR="00F635FF" w:rsidRPr="00973A58" w:rsidRDefault="00F635FF" w:rsidP="00F6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ocation - Oxford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329A58" w14:textId="77777777" w:rsidR="0063684E" w:rsidRDefault="0063684E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18186EAB" w14:textId="39E2A722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410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40A0F" w14:textId="77777777" w:rsidR="0063684E" w:rsidRDefault="0063684E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03B649C5" w14:textId="6912E83B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51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35F22" w14:textId="5F921ED9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8589A6" w14:textId="77777777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94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FE672B" w14:textId="0407F784" w:rsidR="00F635FF" w:rsidRPr="00973A58" w:rsidRDefault="005E1357" w:rsidP="00F6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24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C6ECFA5" w14:textId="77777777" w:rsidR="00F635FF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4A443066" w14:textId="60CB7446" w:rsidR="005E1357" w:rsidRPr="00973A58" w:rsidRDefault="005E1357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25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8A980" w14:textId="785AB0F9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1B54EA" w14:textId="77777777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955E71" w14:textId="7215D13B" w:rsidR="00F635FF" w:rsidRPr="00973A58" w:rsidRDefault="00F635FF" w:rsidP="00F6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A8429F" w14:textId="77777777" w:rsidR="0063684E" w:rsidRDefault="0063684E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0787BB72" w14:textId="2307ADEE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246</w:t>
            </w:r>
          </w:p>
        </w:tc>
        <w:tc>
          <w:tcPr>
            <w:tcW w:w="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4C8D3" w14:textId="2D5741E5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08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A93433" w14:textId="77777777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445195" w14:textId="2A3558AC" w:rsidR="00F635FF" w:rsidRPr="00973A58" w:rsidRDefault="00E2730D" w:rsidP="00F6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</w:t>
            </w:r>
            <w:r w:rsidR="001F5E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 w:rsidR="007207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988FC4" w14:textId="77777777" w:rsidR="00262656" w:rsidRDefault="00262656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2D91671D" w14:textId="6F742ABD" w:rsidR="00F635FF" w:rsidRPr="00973A58" w:rsidRDefault="00E40C74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1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A9ECA" w14:textId="7B1D4949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1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AA872C" w14:textId="77777777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61</w:t>
            </w:r>
          </w:p>
        </w:tc>
      </w:tr>
      <w:tr w:rsidR="00F635FF" w:rsidRPr="00771D0D" w14:paraId="2CD57C87" w14:textId="77777777" w:rsidTr="00825D1F">
        <w:trPr>
          <w:gridAfter w:val="1"/>
          <w:wAfter w:w="86" w:type="dxa"/>
          <w:trHeight w:val="412"/>
        </w:trPr>
        <w:tc>
          <w:tcPr>
            <w:tcW w:w="38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BFFCC9" w14:textId="77777777" w:rsidR="00F635FF" w:rsidRPr="00973A58" w:rsidRDefault="00F635FF" w:rsidP="00F635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51830F" w14:textId="77777777" w:rsidR="00F635FF" w:rsidRPr="00973A58" w:rsidRDefault="00F635FF" w:rsidP="00F6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ocation - Barking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569EB1" w14:textId="77777777" w:rsidR="0063684E" w:rsidRDefault="0063684E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32688CB2" w14:textId="038A6523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916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82B85" w14:textId="77777777" w:rsidR="0063684E" w:rsidRDefault="0063684E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4BFCDF37" w14:textId="0FF58E13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17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DC0B2" w14:textId="586C40C0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765C3C" w14:textId="77777777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8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BD2F07" w14:textId="44E56428" w:rsidR="00F635FF" w:rsidRPr="00973A58" w:rsidRDefault="005E1357" w:rsidP="00F6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4.24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C4C262D" w14:textId="77777777" w:rsidR="00F635FF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61F32901" w14:textId="1602D264" w:rsidR="005E1357" w:rsidRPr="00973A58" w:rsidRDefault="005E1357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65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21974" w14:textId="642E5EAE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573EEC" w14:textId="77777777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8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15BE05" w14:textId="4BDA0511" w:rsidR="00F635FF" w:rsidRPr="00973A58" w:rsidRDefault="00F635FF" w:rsidP="00F6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4.4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6F6668" w14:textId="77777777" w:rsidR="0063684E" w:rsidRDefault="0063684E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531F5F1C" w14:textId="6A10D2AF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628</w:t>
            </w:r>
          </w:p>
        </w:tc>
        <w:tc>
          <w:tcPr>
            <w:tcW w:w="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7C14C" w14:textId="249DC1C5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9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2F67A2" w14:textId="77777777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A7A8B0" w14:textId="236580AC" w:rsidR="00F635FF" w:rsidRPr="00973A58" w:rsidRDefault="00E40C74" w:rsidP="00F6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  <w:r w:rsidR="000D0E5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</w:t>
            </w:r>
            <w:r w:rsidR="00B331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01970E" w14:textId="77777777" w:rsidR="006E31EC" w:rsidRDefault="006E31EC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398ECCDB" w14:textId="5AF1E596" w:rsidR="00F635FF" w:rsidRPr="00973A58" w:rsidRDefault="00B33178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62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F44ED" w14:textId="0E56F8AD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8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03FB88" w14:textId="77777777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70</w:t>
            </w:r>
          </w:p>
        </w:tc>
      </w:tr>
      <w:tr w:rsidR="00825D1F" w:rsidRPr="00771D0D" w14:paraId="6D40CDA3" w14:textId="77777777" w:rsidTr="00456FB6">
        <w:trPr>
          <w:gridAfter w:val="1"/>
          <w:wAfter w:w="86" w:type="dxa"/>
          <w:trHeight w:val="313"/>
        </w:trPr>
        <w:tc>
          <w:tcPr>
            <w:tcW w:w="38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172502" w14:textId="77777777" w:rsidR="00F635FF" w:rsidRPr="00973A58" w:rsidRDefault="00F635FF" w:rsidP="00F635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F368A9" w14:textId="77777777" w:rsidR="00F635FF" w:rsidRPr="00973A58" w:rsidRDefault="00F635FF" w:rsidP="00F6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ocation - Peterborough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FED31C" w14:textId="77777777" w:rsidR="0063684E" w:rsidRDefault="0063684E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3F797692" w14:textId="477FB991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54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1BC40" w14:textId="77777777" w:rsidR="0063684E" w:rsidRDefault="0063684E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2CF86522" w14:textId="1E22AD5E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97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2F84F" w14:textId="2DC30089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FCAB2B" w14:textId="77777777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97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3F5A80" w14:textId="4EFF682F" w:rsidR="00F635FF" w:rsidRPr="00973A58" w:rsidRDefault="000B2F53" w:rsidP="00F6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28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5FF42C0" w14:textId="77777777" w:rsidR="00F635FF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1AA7966E" w14:textId="05E22C77" w:rsidR="000B2F53" w:rsidRPr="00973A58" w:rsidRDefault="000B2F53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15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FBE16" w14:textId="3CDD8E44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AC26D0" w14:textId="77777777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7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59C4B6" w14:textId="78DBF849" w:rsidR="00F635FF" w:rsidRPr="00973A58" w:rsidRDefault="00F635FF" w:rsidP="00F6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39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53C9FC" w14:textId="77777777" w:rsidR="0063684E" w:rsidRDefault="0063684E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09738612" w14:textId="26B86DAA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098</w:t>
            </w:r>
          </w:p>
        </w:tc>
        <w:tc>
          <w:tcPr>
            <w:tcW w:w="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C8170" w14:textId="6F256A7F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1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5E8153" w14:textId="77777777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7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942C9C" w14:textId="04684A25" w:rsidR="00F635FF" w:rsidRPr="00973A58" w:rsidRDefault="00CA19D4" w:rsidP="00F6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45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F6489D" w14:textId="77777777" w:rsidR="00F635FF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1E08B291" w14:textId="79FDBDAF" w:rsidR="00CE77D1" w:rsidRPr="00973A58" w:rsidRDefault="00CE77D1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10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04640" w14:textId="4E0E84C7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1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13B62D" w14:textId="77777777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69</w:t>
            </w:r>
          </w:p>
        </w:tc>
      </w:tr>
      <w:tr w:rsidR="00825D1F" w:rsidRPr="00771D0D" w14:paraId="7C89BF38" w14:textId="77777777" w:rsidTr="00825D1F">
        <w:trPr>
          <w:gridAfter w:val="1"/>
          <w:wAfter w:w="86" w:type="dxa"/>
          <w:trHeight w:val="603"/>
        </w:trPr>
        <w:tc>
          <w:tcPr>
            <w:tcW w:w="38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1DD8A1" w14:textId="77777777" w:rsidR="00F635FF" w:rsidRPr="00973A58" w:rsidRDefault="00F635FF" w:rsidP="00F635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0C806B" w14:textId="77777777" w:rsidR="00F635FF" w:rsidRPr="00973A58" w:rsidRDefault="00F635FF" w:rsidP="00F6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ocation - Hertfordshire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D49800" w14:textId="77777777" w:rsidR="0063684E" w:rsidRDefault="0063684E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19279242" w14:textId="77777777" w:rsidR="0063684E" w:rsidRDefault="0063684E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5AF19515" w14:textId="03D839A1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2.217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2E765" w14:textId="77777777" w:rsidR="0063684E" w:rsidRDefault="0063684E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7F21E406" w14:textId="77777777" w:rsidR="0063684E" w:rsidRDefault="0063684E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1F694D67" w14:textId="7D13E415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79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739DF" w14:textId="21DFBD2E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9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641846" w14:textId="77777777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7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03FD70" w14:textId="06C25CF4" w:rsidR="00F635FF" w:rsidRPr="00973A58" w:rsidRDefault="000B2F53" w:rsidP="00F6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6.09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DBD5340" w14:textId="77777777" w:rsidR="00F635FF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737A6111" w14:textId="77777777" w:rsidR="000B2F53" w:rsidRDefault="000B2F53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34D4BA5D" w14:textId="579399AC" w:rsidR="000B2F53" w:rsidRPr="00973A58" w:rsidRDefault="00456FB6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4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E7A84" w14:textId="6A32AAF0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5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4F0913" w14:textId="77777777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2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1BDFB1" w14:textId="505FF460" w:rsidR="00F635FF" w:rsidRPr="00973A58" w:rsidRDefault="00F635FF" w:rsidP="00F6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5.9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ECFD6D" w14:textId="77777777" w:rsidR="00F86F1A" w:rsidRDefault="00F86F1A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6FDE7CC7" w14:textId="77777777" w:rsidR="00F86F1A" w:rsidRDefault="00F86F1A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7F79ED2B" w14:textId="4CC2FFDC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471</w:t>
            </w:r>
          </w:p>
        </w:tc>
        <w:tc>
          <w:tcPr>
            <w:tcW w:w="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14F35" w14:textId="03C6DF87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0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289026" w14:textId="77777777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7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2EF13A" w14:textId="671A89F8" w:rsidR="00F635FF" w:rsidRPr="00973A58" w:rsidRDefault="00F86F1A" w:rsidP="00F6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4.94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BAE4027" w14:textId="77777777" w:rsidR="00F635FF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6B9D735A" w14:textId="77777777" w:rsidR="00F86F1A" w:rsidRDefault="00F86F1A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419BAD3B" w14:textId="1007B6ED" w:rsidR="00F86F1A" w:rsidRPr="00973A58" w:rsidRDefault="00A05D06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34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8F55E" w14:textId="68CDFE24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8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19F2F1" w14:textId="77777777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57</w:t>
            </w:r>
          </w:p>
        </w:tc>
      </w:tr>
      <w:tr w:rsidR="00F86F1A" w:rsidRPr="00973A58" w14:paraId="75AAB350" w14:textId="77777777" w:rsidTr="00CD7915">
        <w:trPr>
          <w:trHeight w:val="313"/>
        </w:trPr>
        <w:tc>
          <w:tcPr>
            <w:tcW w:w="38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79C5F9" w14:textId="77777777" w:rsidR="00F86F1A" w:rsidRPr="00973A58" w:rsidRDefault="00F86F1A" w:rsidP="00973A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0467255" w14:textId="77777777" w:rsidR="00F86F1A" w:rsidRPr="00973A58" w:rsidRDefault="00F86F1A" w:rsidP="00973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7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4E5F81C" w14:textId="77777777" w:rsidR="00F86F1A" w:rsidRPr="00973A58" w:rsidRDefault="00F86F1A" w:rsidP="00973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0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9ACBA66" w14:textId="42501297" w:rsidR="00F86F1A" w:rsidRPr="00973A58" w:rsidRDefault="00F86F1A" w:rsidP="00973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odel N = 65, R-squared = 0.3022</w:t>
            </w:r>
          </w:p>
        </w:tc>
        <w:tc>
          <w:tcPr>
            <w:tcW w:w="283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</w:tcPr>
          <w:p w14:paraId="1277A5D6" w14:textId="37770D31" w:rsidR="00F86F1A" w:rsidRPr="00973A58" w:rsidRDefault="00F86F1A" w:rsidP="00973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odel N = 105, R-squared = 0.205</w:t>
            </w:r>
          </w:p>
        </w:tc>
        <w:tc>
          <w:tcPr>
            <w:tcW w:w="3118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</w:tcPr>
          <w:p w14:paraId="1321C0DC" w14:textId="2593AF70" w:rsidR="00F86F1A" w:rsidRPr="00973A58" w:rsidRDefault="00F86F1A" w:rsidP="00973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odel N = 105, R-squared = 0.2722</w:t>
            </w:r>
          </w:p>
        </w:tc>
        <w:tc>
          <w:tcPr>
            <w:tcW w:w="3119" w:type="dxa"/>
            <w:gridSpan w:val="5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</w:tcPr>
          <w:p w14:paraId="10F081A8" w14:textId="1E1FF948" w:rsidR="00F86F1A" w:rsidRPr="00973A58" w:rsidRDefault="00F86F1A" w:rsidP="00973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odel N = 103, R-squared = 0.3066</w:t>
            </w:r>
          </w:p>
        </w:tc>
      </w:tr>
      <w:tr w:rsidR="005F0A4F" w:rsidRPr="00973A58" w14:paraId="1A3EC3AD" w14:textId="77777777" w:rsidTr="00CD7915">
        <w:trPr>
          <w:trHeight w:val="301"/>
        </w:trPr>
        <w:tc>
          <w:tcPr>
            <w:tcW w:w="3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0AE077D" w14:textId="77777777" w:rsidR="005F0A4F" w:rsidRPr="00973A58" w:rsidRDefault="005F0A4F" w:rsidP="00973A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lastRenderedPageBreak/>
              <w:t>Control Group</w:t>
            </w:r>
          </w:p>
        </w:tc>
        <w:tc>
          <w:tcPr>
            <w:tcW w:w="69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78F4F53" w14:textId="77777777" w:rsidR="005F0A4F" w:rsidRPr="00973A58" w:rsidRDefault="005F0A4F" w:rsidP="00973A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7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1B46C08" w14:textId="77777777" w:rsidR="005F0A4F" w:rsidRPr="00973A58" w:rsidRDefault="005F0A4F" w:rsidP="00973A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0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F6210F7" w14:textId="7EF7C102" w:rsidR="005F0A4F" w:rsidRPr="00973A58" w:rsidRDefault="005F0A4F" w:rsidP="00973A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NR3C1 DNA methylation</w:t>
            </w:r>
          </w:p>
        </w:tc>
        <w:tc>
          <w:tcPr>
            <w:tcW w:w="283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</w:tcPr>
          <w:p w14:paraId="1031A34F" w14:textId="5A67E67B" w:rsidR="005F0A4F" w:rsidRPr="00973A58" w:rsidRDefault="005F0A4F" w:rsidP="00973A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OXYR CpG1 DNA methylation</w:t>
            </w:r>
          </w:p>
        </w:tc>
        <w:tc>
          <w:tcPr>
            <w:tcW w:w="311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</w:tcPr>
          <w:p w14:paraId="5B52BD6D" w14:textId="7E6BDAD9" w:rsidR="005F0A4F" w:rsidRPr="00973A58" w:rsidRDefault="005F0A4F" w:rsidP="00973A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OXYR CpG2 DNA methylation</w:t>
            </w:r>
          </w:p>
        </w:tc>
        <w:tc>
          <w:tcPr>
            <w:tcW w:w="311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</w:tcPr>
          <w:p w14:paraId="1039F37D" w14:textId="11280264" w:rsidR="005F0A4F" w:rsidRPr="00973A58" w:rsidRDefault="005F0A4F" w:rsidP="00973A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FKBP5 CpG2 DNA methylation</w:t>
            </w:r>
          </w:p>
        </w:tc>
      </w:tr>
      <w:tr w:rsidR="00536B4A" w:rsidRPr="00771D0D" w14:paraId="6249C4F7" w14:textId="77777777" w:rsidTr="00825D1F">
        <w:trPr>
          <w:gridAfter w:val="1"/>
          <w:wAfter w:w="86" w:type="dxa"/>
          <w:trHeight w:val="616"/>
        </w:trPr>
        <w:tc>
          <w:tcPr>
            <w:tcW w:w="3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E57F56" w14:textId="77777777" w:rsidR="0090070A" w:rsidRPr="00973A58" w:rsidRDefault="0090070A" w:rsidP="00973A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530EFD" w14:textId="77777777" w:rsidR="0090070A" w:rsidRPr="00973A58" w:rsidRDefault="0090070A" w:rsidP="00973A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Variable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5EC03DDF" w14:textId="77777777" w:rsidR="0090070A" w:rsidRPr="00973A58" w:rsidRDefault="0090070A" w:rsidP="00973A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6053A953" w14:textId="77777777" w:rsidR="0090070A" w:rsidRPr="00973A58" w:rsidRDefault="0090070A" w:rsidP="00973A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72C66B" w14:textId="3367B29D" w:rsidR="0090070A" w:rsidRPr="00973A58" w:rsidRDefault="0090070A" w:rsidP="00973A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td</w:t>
            </w:r>
            <w:r w:rsidR="00EC48E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  <w:r w:rsidRPr="00973A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Bet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32CDCB" w14:textId="77777777" w:rsidR="0090070A" w:rsidRPr="00973A58" w:rsidRDefault="0090070A" w:rsidP="00973A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0D8CD4" w14:textId="063CA7E3" w:rsidR="0090070A" w:rsidRPr="00973A58" w:rsidRDefault="00EC48EB" w:rsidP="00973A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Bet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23A263EB" w14:textId="77777777" w:rsidR="00B0612B" w:rsidRDefault="00B0612B" w:rsidP="00973A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  <w:p w14:paraId="541E8589" w14:textId="77777777" w:rsidR="00B0612B" w:rsidRDefault="00B0612B" w:rsidP="00973A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  <w:p w14:paraId="69AE847A" w14:textId="27DFE9F1" w:rsidR="0090070A" w:rsidRPr="00973A58" w:rsidRDefault="00B0612B" w:rsidP="00973A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E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E0A80B" w14:textId="18980E02" w:rsidR="0090070A" w:rsidRPr="00973A58" w:rsidRDefault="0090070A" w:rsidP="00973A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</w:t>
            </w:r>
            <w:r w:rsidR="00EC48E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t</w:t>
            </w:r>
            <w:r w:rsidRPr="00973A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d</w:t>
            </w:r>
            <w:r w:rsidR="00EC48E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  <w:r w:rsidRPr="00973A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Bet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9B5E54" w14:textId="77777777" w:rsidR="0090070A" w:rsidRPr="00973A58" w:rsidRDefault="0090070A" w:rsidP="00973A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7E760F" w14:textId="756DEFC7" w:rsidR="0090070A" w:rsidRPr="00973A58" w:rsidRDefault="00B6002F" w:rsidP="00973A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Bet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07477889" w14:textId="77777777" w:rsidR="0090070A" w:rsidRDefault="0090070A" w:rsidP="00973A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  <w:p w14:paraId="65472496" w14:textId="77777777" w:rsidR="00EC48EB" w:rsidRDefault="00EC48EB" w:rsidP="00973A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  <w:p w14:paraId="5BC67A16" w14:textId="602AD596" w:rsidR="00EC48EB" w:rsidRPr="00973A58" w:rsidRDefault="00EC48EB" w:rsidP="00973A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E</w:t>
            </w:r>
          </w:p>
        </w:tc>
        <w:tc>
          <w:tcPr>
            <w:tcW w:w="74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8F5431" w14:textId="77777777" w:rsidR="00EC48EB" w:rsidRDefault="0090070A" w:rsidP="00973A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t</w:t>
            </w:r>
            <w:r w:rsidR="00EC48E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d.</w:t>
            </w:r>
          </w:p>
          <w:p w14:paraId="6E840A78" w14:textId="5766F9F0" w:rsidR="0090070A" w:rsidRPr="00973A58" w:rsidRDefault="0090070A" w:rsidP="00973A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Beta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928272" w14:textId="77777777" w:rsidR="0090070A" w:rsidRPr="00973A58" w:rsidRDefault="0090070A" w:rsidP="00973A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A33C23" w14:textId="7D566A8E" w:rsidR="0090070A" w:rsidRPr="00973A58" w:rsidRDefault="00EC48EB" w:rsidP="00973A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Bet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4B3A3EF6" w14:textId="77777777" w:rsidR="00EC48EB" w:rsidRDefault="00EC48EB" w:rsidP="00973A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  <w:p w14:paraId="32A06B77" w14:textId="77777777" w:rsidR="00EC48EB" w:rsidRDefault="00EC48EB" w:rsidP="00973A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  <w:p w14:paraId="0658411D" w14:textId="2A750AC1" w:rsidR="0090070A" w:rsidRPr="00973A58" w:rsidRDefault="00EC48EB" w:rsidP="00973A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E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46D3B2" w14:textId="6E1DAF52" w:rsidR="0090070A" w:rsidRPr="00973A58" w:rsidRDefault="0090070A" w:rsidP="00973A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t</w:t>
            </w:r>
            <w:r w:rsidR="00EC48E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d.</w:t>
            </w:r>
            <w:r w:rsidRPr="00973A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Bet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342A5B" w14:textId="77777777" w:rsidR="0090070A" w:rsidRPr="00973A58" w:rsidRDefault="0090070A" w:rsidP="00973A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</w:t>
            </w:r>
          </w:p>
        </w:tc>
      </w:tr>
      <w:tr w:rsidR="00A05D06" w:rsidRPr="00771D0D" w14:paraId="14BFB31D" w14:textId="77777777" w:rsidTr="00825D1F">
        <w:trPr>
          <w:gridAfter w:val="1"/>
          <w:wAfter w:w="86" w:type="dxa"/>
          <w:trHeight w:val="301"/>
        </w:trPr>
        <w:tc>
          <w:tcPr>
            <w:tcW w:w="3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1624C0" w14:textId="77777777" w:rsidR="00F635FF" w:rsidRPr="00973A58" w:rsidRDefault="00F635FF" w:rsidP="00F635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8CBE9B" w14:textId="77777777" w:rsidR="00F635FF" w:rsidRPr="00973A58" w:rsidRDefault="00F635FF" w:rsidP="00F6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NA methylation</w:t>
            </w:r>
          </w:p>
        </w:tc>
        <w:tc>
          <w:tcPr>
            <w:tcW w:w="99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39C22B5" w14:textId="77777777" w:rsidR="00F635FF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57EC5936" w14:textId="77777777" w:rsidR="00F635FF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22BDF5BF" w14:textId="21275631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374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26D04" w14:textId="77777777" w:rsidR="00F635FF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2CBD1CC7" w14:textId="77777777" w:rsidR="00F635FF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7F68C3E2" w14:textId="6E05CE8A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1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90685" w14:textId="3FD23C86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FBD75D" w14:textId="77777777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24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81C35C" w14:textId="6106EEAF" w:rsidR="00F635FF" w:rsidRPr="00973A58" w:rsidRDefault="00EC1238" w:rsidP="00F6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</w:t>
            </w:r>
            <w:r w:rsidR="00B76B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3DFA31" w14:textId="77777777" w:rsidR="00F635FF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72361CA6" w14:textId="77777777" w:rsidR="00A021F0" w:rsidRDefault="00A021F0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72904BA2" w14:textId="3A79EAEB" w:rsidR="004007B7" w:rsidRPr="00973A58" w:rsidRDefault="001A1DA0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24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05939" w14:textId="2B5EE552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DB9E0C" w14:textId="77777777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4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4B10FE" w14:textId="65C93064" w:rsidR="00F635FF" w:rsidRPr="00973A58" w:rsidRDefault="00F635FF" w:rsidP="00F6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5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2B0049" w14:textId="77777777" w:rsidR="00F15491" w:rsidRDefault="00F15491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7A1DCC9F" w14:textId="77777777" w:rsidR="00A021F0" w:rsidRDefault="00A021F0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57D1D242" w14:textId="2C029513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61</w:t>
            </w:r>
          </w:p>
        </w:tc>
        <w:tc>
          <w:tcPr>
            <w:tcW w:w="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7C9ED" w14:textId="0B2CFC25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45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6A40EB" w14:textId="77777777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5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495D93" w14:textId="2DF83801" w:rsidR="00F635FF" w:rsidRPr="00973A58" w:rsidRDefault="005E4088" w:rsidP="00F6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</w:t>
            </w:r>
            <w:r w:rsidR="00F154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7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40E024" w14:textId="77777777" w:rsidR="00F635FF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0133C785" w14:textId="77777777" w:rsidR="00A021F0" w:rsidRDefault="00A021F0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4D941C1B" w14:textId="643FDDFB" w:rsidR="00F15491" w:rsidRPr="00973A58" w:rsidRDefault="00F15491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37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7A0F4" w14:textId="4925E377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3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066E3B" w14:textId="77777777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88</w:t>
            </w:r>
          </w:p>
        </w:tc>
      </w:tr>
      <w:tr w:rsidR="00A05D06" w:rsidRPr="00771D0D" w14:paraId="6518CB7E" w14:textId="77777777" w:rsidTr="00825D1F">
        <w:trPr>
          <w:gridAfter w:val="1"/>
          <w:wAfter w:w="86" w:type="dxa"/>
          <w:trHeight w:val="301"/>
        </w:trPr>
        <w:tc>
          <w:tcPr>
            <w:tcW w:w="3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4725AC" w14:textId="77777777" w:rsidR="00F635FF" w:rsidRPr="00973A58" w:rsidRDefault="00F635FF" w:rsidP="00F635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7CEB8F" w14:textId="77777777" w:rsidR="00F635FF" w:rsidRPr="00973A58" w:rsidRDefault="00F635FF" w:rsidP="00F6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hild sex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FD17293" w14:textId="77777777" w:rsidR="00F635FF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65AAE950" w14:textId="512567B7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04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8AA21" w14:textId="77777777" w:rsidR="00F635FF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7DD28B2A" w14:textId="1E7374E1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57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5B002" w14:textId="38D5D17D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1DF525" w14:textId="77777777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68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528406" w14:textId="68421DE9" w:rsidR="00F635FF" w:rsidRPr="00973A58" w:rsidRDefault="00C938D3" w:rsidP="00F6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1.3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FE0CCA" w14:textId="3B37F4CA" w:rsidR="00F635FF" w:rsidRPr="00973A58" w:rsidRDefault="00C938D3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85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FD67D" w14:textId="160FD228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F43A12" w14:textId="77777777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4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64BB60" w14:textId="5A74649E" w:rsidR="00F635FF" w:rsidRPr="00973A58" w:rsidRDefault="00F635FF" w:rsidP="00F6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1.56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B1F7B8" w14:textId="3E44ECEC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872</w:t>
            </w:r>
          </w:p>
        </w:tc>
        <w:tc>
          <w:tcPr>
            <w:tcW w:w="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52EDC" w14:textId="7AB57E0F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73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9397B8" w14:textId="77777777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3059F7" w14:textId="7AA17F86" w:rsidR="00F635FF" w:rsidRPr="00973A58" w:rsidRDefault="00F15491" w:rsidP="00F6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8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48BD52" w14:textId="27B956C8" w:rsidR="00F635FF" w:rsidRPr="00973A58" w:rsidRDefault="00C346FD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89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836B2" w14:textId="1A005EFD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3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56F59A" w14:textId="77777777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60</w:t>
            </w:r>
          </w:p>
        </w:tc>
      </w:tr>
      <w:tr w:rsidR="00A05D06" w:rsidRPr="00771D0D" w14:paraId="58FBAD4A" w14:textId="77777777" w:rsidTr="00825D1F">
        <w:trPr>
          <w:gridAfter w:val="1"/>
          <w:wAfter w:w="86" w:type="dxa"/>
          <w:trHeight w:val="603"/>
        </w:trPr>
        <w:tc>
          <w:tcPr>
            <w:tcW w:w="3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439A9C" w14:textId="77777777" w:rsidR="00F635FF" w:rsidRPr="00973A58" w:rsidRDefault="00F635FF" w:rsidP="00F635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8F137C" w14:textId="77777777" w:rsidR="00F635FF" w:rsidRPr="00973A58" w:rsidRDefault="00F635FF" w:rsidP="00F6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NA methylation * child sex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E579AC1" w14:textId="77777777" w:rsidR="00F635FF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732ED3F6" w14:textId="11D8AEBD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2.188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44D38" w14:textId="77777777" w:rsidR="00F635FF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76A2EBBF" w14:textId="60033EE6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60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B5A76" w14:textId="2447EEDA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FA2641" w14:textId="77777777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04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9A46BB" w14:textId="41559E90" w:rsidR="00F635FF" w:rsidRPr="00973A58" w:rsidRDefault="00C938D3" w:rsidP="00F6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2.6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9D20C5" w14:textId="206AD51D" w:rsidR="00F635FF" w:rsidRPr="00973A58" w:rsidRDefault="00C938D3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62</w:t>
            </w:r>
            <w:r w:rsidR="00A7134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859D7" w14:textId="4B76A4CD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BB41C7" w14:textId="77777777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0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D763BC" w14:textId="7541E64F" w:rsidR="00F635FF" w:rsidRPr="00973A58" w:rsidRDefault="00F635FF" w:rsidP="00F6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1.2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3C0F29D" w14:textId="7C2D56F6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792</w:t>
            </w:r>
          </w:p>
        </w:tc>
        <w:tc>
          <w:tcPr>
            <w:tcW w:w="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9E11E" w14:textId="0E8AF40B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7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DDE9C1" w14:textId="77777777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8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5D713F" w14:textId="751ACB42" w:rsidR="00F635FF" w:rsidRPr="00973A58" w:rsidRDefault="00C346FD" w:rsidP="00F6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3.2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5482A1" w14:textId="04052D29" w:rsidR="00F635FF" w:rsidRPr="00973A58" w:rsidRDefault="00C346FD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79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E5987" w14:textId="5AB2041C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24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4D4924" w14:textId="77777777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73</w:t>
            </w:r>
          </w:p>
        </w:tc>
      </w:tr>
      <w:tr w:rsidR="00A05D06" w:rsidRPr="00771D0D" w14:paraId="60469C9B" w14:textId="77777777" w:rsidTr="00825D1F">
        <w:trPr>
          <w:gridAfter w:val="1"/>
          <w:wAfter w:w="86" w:type="dxa"/>
          <w:trHeight w:val="301"/>
        </w:trPr>
        <w:tc>
          <w:tcPr>
            <w:tcW w:w="3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33C719" w14:textId="77777777" w:rsidR="00F635FF" w:rsidRPr="00973A58" w:rsidRDefault="00F635FF" w:rsidP="00F635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69F468" w14:textId="77777777" w:rsidR="00F635FF" w:rsidRPr="00973A58" w:rsidRDefault="00F635FF" w:rsidP="00F6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PACS T1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7BD7426" w14:textId="77777777" w:rsidR="00825D1F" w:rsidRDefault="00825D1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  <w:p w14:paraId="51C365F5" w14:textId="03ABFAB4" w:rsidR="00F635FF" w:rsidRPr="00825D1F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25D1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0.54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93E8E4" w14:textId="77777777" w:rsidR="00825D1F" w:rsidRDefault="00825D1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  <w:p w14:paraId="6065148D" w14:textId="3A1DCED1" w:rsidR="00F635FF" w:rsidRPr="00825D1F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25D1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0.10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209F4" w14:textId="2F1C0127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0.5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D4BD1E" w14:textId="77777777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67FBD2" w14:textId="6478A91D" w:rsidR="00F635FF" w:rsidRPr="00825D1F" w:rsidRDefault="00102F39" w:rsidP="00F635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25D1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0.44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725ED0" w14:textId="77777777" w:rsidR="00825D1F" w:rsidRPr="00825D1F" w:rsidRDefault="00825D1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  <w:p w14:paraId="538C84B4" w14:textId="72001D56" w:rsidR="00F635FF" w:rsidRPr="00825D1F" w:rsidRDefault="00B4017C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25D1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0.08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46B8C" w14:textId="240E4C29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0.4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0EC5E7" w14:textId="77777777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CB2C46" w14:textId="726E1BB7" w:rsidR="00F635FF" w:rsidRPr="00825D1F" w:rsidRDefault="00F635FF" w:rsidP="00F635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25D1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0.4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9F655C" w14:textId="77777777" w:rsidR="00825D1F" w:rsidRPr="00825D1F" w:rsidRDefault="00825D1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  <w:p w14:paraId="4DE91F3A" w14:textId="145B10C7" w:rsidR="00F635FF" w:rsidRPr="00825D1F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25D1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0.081</w:t>
            </w:r>
          </w:p>
        </w:tc>
        <w:tc>
          <w:tcPr>
            <w:tcW w:w="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E4ED8" w14:textId="25EB45FF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0.47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D3B75E" w14:textId="77777777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2E7794" w14:textId="391DBCD8" w:rsidR="00F635FF" w:rsidRPr="00825D1F" w:rsidRDefault="00C346FD" w:rsidP="00F635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25D1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0.4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97B1B82" w14:textId="77777777" w:rsidR="00825D1F" w:rsidRDefault="00825D1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  <w:p w14:paraId="1EF5E1F4" w14:textId="58C28527" w:rsidR="00F635FF" w:rsidRPr="00973A58" w:rsidRDefault="00153139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0.08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E27DC" w14:textId="57C0EAA0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0.45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3BD427" w14:textId="77777777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A05D06" w:rsidRPr="00771D0D" w14:paraId="0561F229" w14:textId="77777777" w:rsidTr="00825D1F">
        <w:trPr>
          <w:gridAfter w:val="1"/>
          <w:wAfter w:w="86" w:type="dxa"/>
          <w:trHeight w:val="301"/>
        </w:trPr>
        <w:tc>
          <w:tcPr>
            <w:tcW w:w="3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F2C83E" w14:textId="77777777" w:rsidR="00F635FF" w:rsidRPr="00973A58" w:rsidRDefault="00F635FF" w:rsidP="00F635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F8B582" w14:textId="77777777" w:rsidR="00F635FF" w:rsidRPr="00973A58" w:rsidRDefault="00F635FF" w:rsidP="00F6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hild age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4A27B11" w14:textId="3CCB4C67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90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D9EA2" w14:textId="5E3EEC13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3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824E7" w14:textId="169545A6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8C8251" w14:textId="77777777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99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703372" w14:textId="4D60AA14" w:rsidR="00F635FF" w:rsidRPr="00973A58" w:rsidRDefault="00B4017C" w:rsidP="00F6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28EFB3" w14:textId="77148C3F" w:rsidR="00F635FF" w:rsidRPr="00973A58" w:rsidRDefault="00B4017C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5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263F9" w14:textId="601F05A8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720CD8" w14:textId="77777777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7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637596" w14:textId="4120B03C" w:rsidR="00F635FF" w:rsidRPr="00973A58" w:rsidRDefault="00F635FF" w:rsidP="00F6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877C3B" w14:textId="1E15BF9F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52</w:t>
            </w:r>
          </w:p>
        </w:tc>
        <w:tc>
          <w:tcPr>
            <w:tcW w:w="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2E166" w14:textId="6A7ECCE6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33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ADD1D0" w14:textId="77777777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56BE2D" w14:textId="13D348CC" w:rsidR="00F635FF" w:rsidRPr="00973A58" w:rsidRDefault="00153139" w:rsidP="00F6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8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04F963" w14:textId="680E51F6" w:rsidR="00F635FF" w:rsidRPr="00973A58" w:rsidRDefault="00153139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15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AA53B" w14:textId="7E6A81DD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4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319D07" w14:textId="77777777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90</w:t>
            </w:r>
          </w:p>
        </w:tc>
      </w:tr>
      <w:tr w:rsidR="00A05D06" w:rsidRPr="00771D0D" w14:paraId="4E442758" w14:textId="77777777" w:rsidTr="00825D1F">
        <w:trPr>
          <w:gridAfter w:val="1"/>
          <w:wAfter w:w="86" w:type="dxa"/>
          <w:trHeight w:val="414"/>
        </w:trPr>
        <w:tc>
          <w:tcPr>
            <w:tcW w:w="3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93AF7E" w14:textId="77777777" w:rsidR="00F635FF" w:rsidRPr="00973A58" w:rsidRDefault="00F635FF" w:rsidP="00F635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C028C6" w14:textId="77777777" w:rsidR="00F635FF" w:rsidRPr="00973A58" w:rsidRDefault="00F635FF" w:rsidP="00F6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umber of caregivers in trial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B5C929F" w14:textId="679B78ED" w:rsidR="00E3181D" w:rsidRDefault="00E3181D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527AFA0F" w14:textId="77777777" w:rsidR="00F230C8" w:rsidRDefault="00F230C8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0E0772E5" w14:textId="54D430AF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3.380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8F4FA" w14:textId="5E9D9922" w:rsidR="00E3181D" w:rsidRDefault="00E3181D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5F089726" w14:textId="77777777" w:rsidR="00F230C8" w:rsidRDefault="00F230C8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52D23197" w14:textId="5971D0ED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28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91004" w14:textId="776402F4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184C5C" w14:textId="77777777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08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363645" w14:textId="5F9DF482" w:rsidR="00F635FF" w:rsidRPr="00973A58" w:rsidRDefault="00B4017C" w:rsidP="00F6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4.75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943C25" w14:textId="77777777" w:rsidR="00A021F0" w:rsidRDefault="00A021F0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4DD6297E" w14:textId="77777777" w:rsidR="00A021F0" w:rsidRDefault="00A021F0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30B2CC40" w14:textId="5CD40BD1" w:rsidR="00F635FF" w:rsidRPr="00973A58" w:rsidRDefault="00A678A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53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CCE89" w14:textId="5E384B6F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9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1C0C9A" w14:textId="77777777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5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1C3794" w14:textId="4364F7BA" w:rsidR="00F635FF" w:rsidRPr="00973A58" w:rsidRDefault="00F635FF" w:rsidP="00F6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4.5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80608E" w14:textId="1A22FD29" w:rsidR="00F635FF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4B56DE5E" w14:textId="77777777" w:rsidR="00F230C8" w:rsidRDefault="00F230C8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3071B417" w14:textId="3F04F417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535</w:t>
            </w:r>
          </w:p>
        </w:tc>
        <w:tc>
          <w:tcPr>
            <w:tcW w:w="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CF51E" w14:textId="2A8E4ECC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63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A45D42" w14:textId="77777777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7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9A9341" w14:textId="047EBBF2" w:rsidR="00F635FF" w:rsidRPr="00973A58" w:rsidRDefault="000A0952" w:rsidP="00F6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4.9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277B57" w14:textId="25431E1A" w:rsidR="00E3181D" w:rsidRDefault="00E3181D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1AE6933B" w14:textId="77777777" w:rsidR="00F230C8" w:rsidRDefault="00F230C8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5C6F6C5C" w14:textId="419988F2" w:rsidR="00F635FF" w:rsidRPr="00973A58" w:rsidRDefault="000A0952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52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FFC22" w14:textId="23B47168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7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485DD3" w14:textId="77777777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55</w:t>
            </w:r>
          </w:p>
        </w:tc>
      </w:tr>
      <w:tr w:rsidR="00A05D06" w:rsidRPr="00771D0D" w14:paraId="248AE201" w14:textId="77777777" w:rsidTr="00825D1F">
        <w:trPr>
          <w:gridAfter w:val="1"/>
          <w:wAfter w:w="86" w:type="dxa"/>
          <w:trHeight w:val="495"/>
        </w:trPr>
        <w:tc>
          <w:tcPr>
            <w:tcW w:w="3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A63496" w14:textId="77777777" w:rsidR="00F635FF" w:rsidRPr="00973A58" w:rsidRDefault="00F635FF" w:rsidP="00F635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3C1B43" w14:textId="77777777" w:rsidR="00F635FF" w:rsidRPr="00973A58" w:rsidRDefault="00F635FF" w:rsidP="00F6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ime since randomisation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065B56C" w14:textId="5838F100" w:rsidR="003144DD" w:rsidRDefault="003144DD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1B82771A" w14:textId="77777777" w:rsidR="00F230C8" w:rsidRDefault="00F230C8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6112187A" w14:textId="6C09D60E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29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22145" w14:textId="771FDBB6" w:rsidR="003144DD" w:rsidRDefault="003144DD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1C3CC8F5" w14:textId="77777777" w:rsidR="00F230C8" w:rsidRDefault="00F230C8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2DFD6E19" w14:textId="68EDBE15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3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E98BA" w14:textId="13E0B145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4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660B09" w14:textId="77777777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89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C22E97" w14:textId="04FEA566" w:rsidR="00F635FF" w:rsidRPr="00973A58" w:rsidRDefault="00A678AF" w:rsidP="00F6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704273" w14:textId="77777777" w:rsidR="00825D1F" w:rsidRDefault="00825D1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6D453DA7" w14:textId="77777777" w:rsidR="00825D1F" w:rsidRDefault="00825D1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1D0CD21F" w14:textId="53B1F65D" w:rsidR="00F635FF" w:rsidRPr="00973A58" w:rsidRDefault="00A678A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8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213EC" w14:textId="177921A7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7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432000" w14:textId="77777777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0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2F5C9F" w14:textId="3C14DB4A" w:rsidR="00F635FF" w:rsidRPr="00973A58" w:rsidRDefault="00F635FF" w:rsidP="00F6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2D83EC" w14:textId="62F631F3" w:rsidR="00F635FF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19E7140B" w14:textId="77777777" w:rsidR="00F230C8" w:rsidRDefault="00F230C8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27E0C7D2" w14:textId="782AA6A2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86</w:t>
            </w:r>
          </w:p>
        </w:tc>
        <w:tc>
          <w:tcPr>
            <w:tcW w:w="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0F137" w14:textId="050EE7D7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49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32A053" w14:textId="77777777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3D65B8" w14:textId="376C40B3" w:rsidR="00F635FF" w:rsidRPr="00973A58" w:rsidRDefault="000A0952" w:rsidP="00F6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7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9EA7D5" w14:textId="50F89887" w:rsidR="00E3181D" w:rsidRDefault="00E3181D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6C004529" w14:textId="77777777" w:rsidR="00F230C8" w:rsidRDefault="00F230C8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1F867670" w14:textId="268893E6" w:rsidR="00F635FF" w:rsidRPr="00973A58" w:rsidRDefault="000A0952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8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42E51" w14:textId="1D13E6B5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5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21B78A" w14:textId="77777777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80</w:t>
            </w:r>
          </w:p>
        </w:tc>
      </w:tr>
      <w:tr w:rsidR="00A05D06" w:rsidRPr="00771D0D" w14:paraId="0304A369" w14:textId="77777777" w:rsidTr="00825D1F">
        <w:trPr>
          <w:gridAfter w:val="1"/>
          <w:wAfter w:w="86" w:type="dxa"/>
          <w:trHeight w:val="603"/>
        </w:trPr>
        <w:tc>
          <w:tcPr>
            <w:tcW w:w="3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0D1507" w14:textId="77777777" w:rsidR="00F635FF" w:rsidRPr="00973A58" w:rsidRDefault="00F635FF" w:rsidP="00F635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ECB77D" w14:textId="77777777" w:rsidR="00F635FF" w:rsidRPr="00973A58" w:rsidRDefault="00F635FF" w:rsidP="00F6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ocation - Camden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42E50DE" w14:textId="77777777" w:rsidR="00F230C8" w:rsidRDefault="00F230C8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778B7F16" w14:textId="77777777" w:rsidR="00F230C8" w:rsidRDefault="00F230C8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19422A21" w14:textId="7FE10BB8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3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01989" w14:textId="77777777" w:rsidR="00F230C8" w:rsidRDefault="00F230C8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7A5A7DE0" w14:textId="77777777" w:rsidR="00F230C8" w:rsidRDefault="00F230C8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18E5FC5E" w14:textId="3EC0827B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92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7F953" w14:textId="7340D2DA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34A07F" w14:textId="77777777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5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FDFC96" w14:textId="59B0C5F8" w:rsidR="00F635FF" w:rsidRPr="00973A58" w:rsidRDefault="00142CE9" w:rsidP="00F6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34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E63A02" w14:textId="77777777" w:rsidR="00F635FF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25BA3009" w14:textId="77777777" w:rsidR="00675C00" w:rsidRDefault="00675C00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36B493BF" w14:textId="2FFD5BDE" w:rsidR="00142CE9" w:rsidRPr="00973A58" w:rsidRDefault="001E2C54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22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FAECE" w14:textId="29518052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7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71E40A" w14:textId="77777777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2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4606E2" w14:textId="17479402" w:rsidR="00F635FF" w:rsidRPr="00973A58" w:rsidRDefault="00F635FF" w:rsidP="00F6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7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51C416" w14:textId="77777777" w:rsidR="00F230C8" w:rsidRDefault="00F230C8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0103B1C8" w14:textId="77777777" w:rsidR="00F230C8" w:rsidRDefault="00F230C8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2093B5A7" w14:textId="17DC7F13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221</w:t>
            </w:r>
          </w:p>
        </w:tc>
        <w:tc>
          <w:tcPr>
            <w:tcW w:w="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2EF3C" w14:textId="144B1C91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8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20902F" w14:textId="77777777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484E8A" w14:textId="4B74EA14" w:rsidR="00F635FF" w:rsidRPr="00973A58" w:rsidRDefault="002F3DE0" w:rsidP="00F6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DD9ACD" w14:textId="616A3918" w:rsidR="00E3181D" w:rsidRDefault="00E3181D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431D29A8" w14:textId="77777777" w:rsidR="00F230C8" w:rsidRDefault="00F230C8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0ED6824B" w14:textId="6C2E7F7C" w:rsidR="00F635FF" w:rsidRPr="00973A58" w:rsidRDefault="002F3DE0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20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9DA87" w14:textId="7CC0E322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2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413113" w14:textId="77777777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81</w:t>
            </w:r>
          </w:p>
        </w:tc>
      </w:tr>
      <w:tr w:rsidR="00A05D06" w:rsidRPr="00771D0D" w14:paraId="22D58F97" w14:textId="77777777" w:rsidTr="00825D1F">
        <w:trPr>
          <w:gridAfter w:val="1"/>
          <w:wAfter w:w="86" w:type="dxa"/>
          <w:trHeight w:val="285"/>
        </w:trPr>
        <w:tc>
          <w:tcPr>
            <w:tcW w:w="3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FDB036" w14:textId="77777777" w:rsidR="00F635FF" w:rsidRPr="00973A58" w:rsidRDefault="00F635FF" w:rsidP="00F635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5DE2E3" w14:textId="77777777" w:rsidR="00F635FF" w:rsidRPr="00973A58" w:rsidRDefault="00F635FF" w:rsidP="00F6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ocation - Hillingdon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4229E43" w14:textId="77777777" w:rsidR="00F230C8" w:rsidRDefault="00F230C8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6B9D5615" w14:textId="7F1E4E26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730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2191D" w14:textId="77777777" w:rsidR="00F230C8" w:rsidRDefault="00F230C8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51FBEE49" w14:textId="123A60B4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42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5CBB9" w14:textId="382DD973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F546F4" w14:textId="77777777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6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AFFB2B" w14:textId="22C3DE9B" w:rsidR="00F635FF" w:rsidRPr="00973A58" w:rsidRDefault="001E2C54" w:rsidP="00F6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8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1151E9" w14:textId="768F24DA" w:rsidR="00F635FF" w:rsidRPr="00973A58" w:rsidRDefault="005731BE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88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39C79" w14:textId="360ACAC2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D6D7D3" w14:textId="77777777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7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229BE1" w14:textId="69AF0044" w:rsidR="00F635FF" w:rsidRPr="00973A58" w:rsidRDefault="00F635FF" w:rsidP="00F6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0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A02DC5" w14:textId="77777777" w:rsidR="00F230C8" w:rsidRDefault="00F230C8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1CCF99F6" w14:textId="4008E630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911</w:t>
            </w:r>
          </w:p>
        </w:tc>
        <w:tc>
          <w:tcPr>
            <w:tcW w:w="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30BF6" w14:textId="6609B0C6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2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AEB4B6" w14:textId="77777777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576384" w14:textId="309CFDA0" w:rsidR="00F635FF" w:rsidRPr="00973A58" w:rsidRDefault="002F3DE0" w:rsidP="00F6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98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928CC1" w14:textId="77777777" w:rsidR="00E3181D" w:rsidRDefault="00E3181D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0B655BB9" w14:textId="5C7E9977" w:rsidR="00F635FF" w:rsidRPr="00973A58" w:rsidRDefault="002F3DE0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18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177AC" w14:textId="4F585944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3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A8EE95" w14:textId="77777777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56</w:t>
            </w:r>
          </w:p>
        </w:tc>
      </w:tr>
      <w:tr w:rsidR="00A05D06" w:rsidRPr="00771D0D" w14:paraId="273926DB" w14:textId="77777777" w:rsidTr="00825D1F">
        <w:trPr>
          <w:gridAfter w:val="1"/>
          <w:wAfter w:w="86" w:type="dxa"/>
          <w:trHeight w:val="301"/>
        </w:trPr>
        <w:tc>
          <w:tcPr>
            <w:tcW w:w="3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F255F0" w14:textId="77777777" w:rsidR="00F635FF" w:rsidRPr="00973A58" w:rsidRDefault="00F635FF" w:rsidP="00F635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D7E054" w14:textId="77777777" w:rsidR="00F635FF" w:rsidRPr="00973A58" w:rsidRDefault="00F635FF" w:rsidP="00F6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ocation - Oxford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83C48CD" w14:textId="77777777" w:rsidR="00825D1F" w:rsidRDefault="00825D1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7269D822" w14:textId="37F40A4F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2.327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57771" w14:textId="77777777" w:rsidR="00825D1F" w:rsidRDefault="00825D1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21EDA4D9" w14:textId="2BC19A9E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93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5F85E" w14:textId="29399AA0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D5FFBF" w14:textId="77777777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5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C114CE" w14:textId="14F8DC4B" w:rsidR="00F635FF" w:rsidRPr="00973A58" w:rsidRDefault="005731BE" w:rsidP="00F6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2.7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C03789" w14:textId="6E71366C" w:rsidR="00F635FF" w:rsidRPr="00973A58" w:rsidRDefault="005731BE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69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81B8C" w14:textId="05C514EB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7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559550" w14:textId="77777777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3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4DF488" w14:textId="0DFE2A2B" w:rsidR="00F635FF" w:rsidRPr="00973A58" w:rsidRDefault="00F635FF" w:rsidP="00F6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2.3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23C46C" w14:textId="77777777" w:rsidR="00825D1F" w:rsidRDefault="00825D1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32AC0EC2" w14:textId="1C6A7C00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719</w:t>
            </w:r>
          </w:p>
        </w:tc>
        <w:tc>
          <w:tcPr>
            <w:tcW w:w="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AD068" w14:textId="0096C263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76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0A1F2A" w14:textId="77777777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9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5A71FD" w14:textId="436321E3" w:rsidR="00F635FF" w:rsidRPr="00973A58" w:rsidRDefault="0054734F" w:rsidP="00F6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1.7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5D545D" w14:textId="0C8DE8FD" w:rsidR="00F635FF" w:rsidRPr="00973A58" w:rsidRDefault="0054734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73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3C7AF" w14:textId="5D29B6F9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5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A05712" w14:textId="77777777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39</w:t>
            </w:r>
          </w:p>
        </w:tc>
      </w:tr>
      <w:tr w:rsidR="00A05D06" w:rsidRPr="00771D0D" w14:paraId="5BA7CDA1" w14:textId="77777777" w:rsidTr="00825D1F">
        <w:trPr>
          <w:gridAfter w:val="1"/>
          <w:wAfter w:w="86" w:type="dxa"/>
          <w:trHeight w:val="301"/>
        </w:trPr>
        <w:tc>
          <w:tcPr>
            <w:tcW w:w="3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9466D0" w14:textId="77777777" w:rsidR="00F635FF" w:rsidRPr="00973A58" w:rsidRDefault="00F635FF" w:rsidP="00F635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392FCD" w14:textId="77777777" w:rsidR="00F635FF" w:rsidRPr="00973A58" w:rsidRDefault="00F635FF" w:rsidP="00F6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ocation - Barking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75BD964" w14:textId="77777777" w:rsidR="00825D1F" w:rsidRDefault="00825D1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71024E0B" w14:textId="12D3EDF0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6.84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FA3A4" w14:textId="77777777" w:rsidR="00825D1F" w:rsidRDefault="00825D1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6EC57540" w14:textId="49AFBCED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40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B9714" w14:textId="4F4D97CD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0F984F" w14:textId="77777777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59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52D177" w14:textId="538DAEE2" w:rsidR="00F635FF" w:rsidRPr="00973A58" w:rsidRDefault="005731BE" w:rsidP="00F6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8.</w:t>
            </w:r>
            <w:r w:rsidR="003365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224771" w14:textId="157F223B" w:rsidR="00F635FF" w:rsidRPr="00973A58" w:rsidRDefault="00336530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61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A6FA3" w14:textId="09FCC51B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7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D99CE6" w14:textId="77777777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2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6517D9" w14:textId="407B7719" w:rsidR="00F635FF" w:rsidRPr="00973A58" w:rsidRDefault="00F635FF" w:rsidP="00F6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7.5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6C6BA6" w14:textId="77777777" w:rsidR="00825D1F" w:rsidRDefault="00825D1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7ADD1BFF" w14:textId="0565B8BA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639</w:t>
            </w:r>
          </w:p>
        </w:tc>
        <w:tc>
          <w:tcPr>
            <w:tcW w:w="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08FB7" w14:textId="4C191F93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14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A61594" w14:textId="77777777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8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96AE26" w14:textId="1F6FF142" w:rsidR="00F635FF" w:rsidRPr="00973A58" w:rsidRDefault="0054734F" w:rsidP="00F6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7.3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3A5B27" w14:textId="5DD55046" w:rsidR="00F635FF" w:rsidRPr="00973A58" w:rsidRDefault="0054734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62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3CA69" w14:textId="261D75BB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1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98F97B" w14:textId="77777777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93</w:t>
            </w:r>
          </w:p>
        </w:tc>
      </w:tr>
      <w:tr w:rsidR="00A05D06" w:rsidRPr="00771D0D" w14:paraId="4449FE99" w14:textId="77777777" w:rsidTr="00825D1F">
        <w:trPr>
          <w:gridAfter w:val="1"/>
          <w:wAfter w:w="86" w:type="dxa"/>
          <w:trHeight w:val="427"/>
        </w:trPr>
        <w:tc>
          <w:tcPr>
            <w:tcW w:w="3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88938C" w14:textId="77777777" w:rsidR="00F635FF" w:rsidRPr="00973A58" w:rsidRDefault="00F635FF" w:rsidP="00F635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913794" w14:textId="77777777" w:rsidR="00F635FF" w:rsidRPr="00973A58" w:rsidRDefault="00F635FF" w:rsidP="00F6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ocation - Peterborough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269ED0" w14:textId="77777777" w:rsidR="00F230C8" w:rsidRDefault="00F230C8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233DCD97" w14:textId="2F76DDC5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686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69CAC" w14:textId="77777777" w:rsidR="00F230C8" w:rsidRDefault="00F230C8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0F16EA21" w14:textId="2AA78002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68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DFACF" w14:textId="73F813A7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5BD36F" w14:textId="77777777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8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CB0319" w14:textId="72DC1D86" w:rsidR="00F635FF" w:rsidRPr="00973A58" w:rsidRDefault="00336530" w:rsidP="00F6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57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21F3C2" w14:textId="6FCE9D4B" w:rsidR="00F635FF" w:rsidRPr="00973A58" w:rsidRDefault="00336530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23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28B49" w14:textId="7D8FDD19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E621A6" w14:textId="77777777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A5A4A3" w14:textId="78450E63" w:rsidR="00F635FF" w:rsidRPr="00973A58" w:rsidRDefault="00F635FF" w:rsidP="00F6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6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C6C84E" w14:textId="77777777" w:rsidR="00F230C8" w:rsidRDefault="00F230C8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06174CE1" w14:textId="08156B6C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255</w:t>
            </w:r>
          </w:p>
        </w:tc>
        <w:tc>
          <w:tcPr>
            <w:tcW w:w="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9D80E" w14:textId="5D1EEA81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5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D27EED" w14:textId="77777777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8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5C553D" w14:textId="1486B50B" w:rsidR="00F635FF" w:rsidRPr="00973A58" w:rsidRDefault="00E51F50" w:rsidP="00F6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79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4A3E4E4" w14:textId="77777777" w:rsidR="00E3181D" w:rsidRDefault="00E3181D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2A8DED2D" w14:textId="02C542E4" w:rsidR="00F635FF" w:rsidRPr="00973A58" w:rsidRDefault="00E51F50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23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EEAD6" w14:textId="25C25043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54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C4003D" w14:textId="77777777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76</w:t>
            </w:r>
          </w:p>
        </w:tc>
      </w:tr>
      <w:tr w:rsidR="00A05D06" w:rsidRPr="00771D0D" w14:paraId="6B366D4E" w14:textId="77777777" w:rsidTr="00825D1F">
        <w:trPr>
          <w:gridAfter w:val="1"/>
          <w:wAfter w:w="86" w:type="dxa"/>
          <w:trHeight w:val="391"/>
        </w:trPr>
        <w:tc>
          <w:tcPr>
            <w:tcW w:w="3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B916A3" w14:textId="77777777" w:rsidR="00F635FF" w:rsidRPr="00973A58" w:rsidRDefault="00F635FF" w:rsidP="00F635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A64A01" w14:textId="77777777" w:rsidR="00F635FF" w:rsidRPr="00973A58" w:rsidRDefault="00F635FF" w:rsidP="00F6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ocation - Hertfordshire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720ADEB" w14:textId="77777777" w:rsidR="00F230C8" w:rsidRDefault="00F230C8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0237894A" w14:textId="1699034F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858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20D66" w14:textId="77777777" w:rsidR="00F230C8" w:rsidRDefault="00F230C8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77037A82" w14:textId="21346BA3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34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1B338" w14:textId="57A1D8B5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F567A7" w14:textId="77777777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9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963255" w14:textId="6C7CA91B" w:rsidR="00F635FF" w:rsidRPr="00973A58" w:rsidRDefault="00336530" w:rsidP="00F6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3.7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3EB459" w14:textId="77777777" w:rsidR="00A021F0" w:rsidRDefault="00A021F0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61383E64" w14:textId="0D1C859E" w:rsidR="00F635FF" w:rsidRPr="00973A58" w:rsidRDefault="00336530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</w:t>
            </w:r>
            <w:r w:rsidR="00A021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4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5B75A" w14:textId="7313FF5B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27D4AF" w14:textId="77777777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7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170102" w14:textId="6DA52BDA" w:rsidR="00F635FF" w:rsidRPr="00973A58" w:rsidRDefault="00F635FF" w:rsidP="00F6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2.76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C6A39E" w14:textId="77777777" w:rsidR="00F230C8" w:rsidRDefault="00F230C8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7A97D064" w14:textId="0BBCB70A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938</w:t>
            </w:r>
          </w:p>
        </w:tc>
        <w:tc>
          <w:tcPr>
            <w:tcW w:w="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E95DA" w14:textId="7F1F9B5A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48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1783CA" w14:textId="77777777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7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27D40B" w14:textId="3D0D184B" w:rsidR="00F635FF" w:rsidRPr="00973A58" w:rsidRDefault="00E51F50" w:rsidP="00F63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3.6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199711" w14:textId="77777777" w:rsidR="00E3181D" w:rsidRDefault="00E3181D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7C788149" w14:textId="3C7A4799" w:rsidR="00F635FF" w:rsidRPr="00973A58" w:rsidRDefault="00E3181D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93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E86FC" w14:textId="0741A58B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96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8D34FB" w14:textId="77777777" w:rsidR="00F635FF" w:rsidRPr="00973A58" w:rsidRDefault="00F635FF" w:rsidP="00F63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65</w:t>
            </w:r>
          </w:p>
        </w:tc>
      </w:tr>
      <w:tr w:rsidR="00EC48EB" w:rsidRPr="00973A58" w14:paraId="3D3DA042" w14:textId="77777777" w:rsidTr="005E051D">
        <w:trPr>
          <w:trHeight w:val="313"/>
        </w:trPr>
        <w:tc>
          <w:tcPr>
            <w:tcW w:w="3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0C274C" w14:textId="77777777" w:rsidR="00EC48EB" w:rsidRPr="00973A58" w:rsidRDefault="00EC48EB" w:rsidP="00973A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97382DE" w14:textId="77777777" w:rsidR="00EC48EB" w:rsidRPr="00973A58" w:rsidRDefault="00EC48EB" w:rsidP="00973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7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EE2BA97" w14:textId="77777777" w:rsidR="00EC48EB" w:rsidRPr="00973A58" w:rsidRDefault="00EC48EB" w:rsidP="00973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03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74C600E" w14:textId="22C15B92" w:rsidR="00EC48EB" w:rsidRPr="00973A58" w:rsidRDefault="00EC48EB" w:rsidP="00973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odel N = 73, R-squared = 0.4198</w:t>
            </w:r>
          </w:p>
        </w:tc>
        <w:tc>
          <w:tcPr>
            <w:tcW w:w="2835" w:type="dxa"/>
            <w:gridSpan w:val="5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</w:tcPr>
          <w:p w14:paraId="580DE3EF" w14:textId="42A3E166" w:rsidR="00EC48EB" w:rsidRPr="00973A58" w:rsidRDefault="00EC48EB" w:rsidP="00973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odel N = 114, R-squared = 0.3306</w:t>
            </w:r>
          </w:p>
        </w:tc>
        <w:tc>
          <w:tcPr>
            <w:tcW w:w="3118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</w:tcPr>
          <w:p w14:paraId="27EE226A" w14:textId="5D2DFD05" w:rsidR="00EC48EB" w:rsidRPr="00973A58" w:rsidRDefault="00EC48EB" w:rsidP="00973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odel N = 115, R-squared = 0.3532</w:t>
            </w:r>
          </w:p>
        </w:tc>
        <w:tc>
          <w:tcPr>
            <w:tcW w:w="3119" w:type="dxa"/>
            <w:gridSpan w:val="5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</w:tcPr>
          <w:p w14:paraId="75AB0722" w14:textId="325EC6D8" w:rsidR="00EC48EB" w:rsidRPr="00973A58" w:rsidRDefault="00EC48EB" w:rsidP="00973A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A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odel N = 114, R-squared = 0.3679</w:t>
            </w:r>
          </w:p>
        </w:tc>
      </w:tr>
    </w:tbl>
    <w:p w14:paraId="5392E6DF" w14:textId="6E61AD7F" w:rsidR="00A159A5" w:rsidRDefault="00A159A5" w:rsidP="00B83CFE"/>
    <w:sectPr w:rsidR="00A159A5" w:rsidSect="00CF7AB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336"/>
    <w:rsid w:val="0000687B"/>
    <w:rsid w:val="00014A08"/>
    <w:rsid w:val="000209B2"/>
    <w:rsid w:val="000334F6"/>
    <w:rsid w:val="00086BA8"/>
    <w:rsid w:val="000A0952"/>
    <w:rsid w:val="000A3763"/>
    <w:rsid w:val="000B2F53"/>
    <w:rsid w:val="000D0E5C"/>
    <w:rsid w:val="000D7F5E"/>
    <w:rsid w:val="00102F39"/>
    <w:rsid w:val="0012315D"/>
    <w:rsid w:val="00142CE9"/>
    <w:rsid w:val="00152D8D"/>
    <w:rsid w:val="00153139"/>
    <w:rsid w:val="00157BE1"/>
    <w:rsid w:val="00163D02"/>
    <w:rsid w:val="001A1DA0"/>
    <w:rsid w:val="001A70DF"/>
    <w:rsid w:val="001C6D7E"/>
    <w:rsid w:val="001E07DC"/>
    <w:rsid w:val="001E2C54"/>
    <w:rsid w:val="001E3E02"/>
    <w:rsid w:val="001F5E02"/>
    <w:rsid w:val="001F670E"/>
    <w:rsid w:val="00210181"/>
    <w:rsid w:val="00262656"/>
    <w:rsid w:val="00284BF5"/>
    <w:rsid w:val="002B0EB7"/>
    <w:rsid w:val="002F3DE0"/>
    <w:rsid w:val="002F5EF8"/>
    <w:rsid w:val="003063A6"/>
    <w:rsid w:val="00314333"/>
    <w:rsid w:val="003144DD"/>
    <w:rsid w:val="00324FBA"/>
    <w:rsid w:val="00336530"/>
    <w:rsid w:val="00392934"/>
    <w:rsid w:val="003F006A"/>
    <w:rsid w:val="003F6D48"/>
    <w:rsid w:val="004007B7"/>
    <w:rsid w:val="00413BC4"/>
    <w:rsid w:val="004378E6"/>
    <w:rsid w:val="00450685"/>
    <w:rsid w:val="00456FB6"/>
    <w:rsid w:val="00462667"/>
    <w:rsid w:val="00492336"/>
    <w:rsid w:val="004A48CB"/>
    <w:rsid w:val="004B5BE2"/>
    <w:rsid w:val="004D6FD6"/>
    <w:rsid w:val="004E2B25"/>
    <w:rsid w:val="004E7EE5"/>
    <w:rsid w:val="00501D31"/>
    <w:rsid w:val="00516813"/>
    <w:rsid w:val="00527958"/>
    <w:rsid w:val="00536B4A"/>
    <w:rsid w:val="0054734F"/>
    <w:rsid w:val="00565CCE"/>
    <w:rsid w:val="005731BE"/>
    <w:rsid w:val="005A6D72"/>
    <w:rsid w:val="005B0959"/>
    <w:rsid w:val="005C218E"/>
    <w:rsid w:val="005C4EF2"/>
    <w:rsid w:val="005E1357"/>
    <w:rsid w:val="005E3B72"/>
    <w:rsid w:val="005E4088"/>
    <w:rsid w:val="005F0A4F"/>
    <w:rsid w:val="00605568"/>
    <w:rsid w:val="0063684E"/>
    <w:rsid w:val="00654DD7"/>
    <w:rsid w:val="00675C00"/>
    <w:rsid w:val="00696271"/>
    <w:rsid w:val="006A687C"/>
    <w:rsid w:val="006D1C47"/>
    <w:rsid w:val="006E31EC"/>
    <w:rsid w:val="006F13E5"/>
    <w:rsid w:val="006F6A6B"/>
    <w:rsid w:val="00705816"/>
    <w:rsid w:val="007207B1"/>
    <w:rsid w:val="00751C7C"/>
    <w:rsid w:val="00771D0D"/>
    <w:rsid w:val="00776E89"/>
    <w:rsid w:val="007A5D15"/>
    <w:rsid w:val="007A736B"/>
    <w:rsid w:val="007B63DB"/>
    <w:rsid w:val="00825D1F"/>
    <w:rsid w:val="00867E1C"/>
    <w:rsid w:val="00872640"/>
    <w:rsid w:val="00883D39"/>
    <w:rsid w:val="00892988"/>
    <w:rsid w:val="0090070A"/>
    <w:rsid w:val="00925B3F"/>
    <w:rsid w:val="009345DE"/>
    <w:rsid w:val="009544C7"/>
    <w:rsid w:val="00970AAD"/>
    <w:rsid w:val="00973A58"/>
    <w:rsid w:val="009B4841"/>
    <w:rsid w:val="00A00345"/>
    <w:rsid w:val="00A021F0"/>
    <w:rsid w:val="00A05D06"/>
    <w:rsid w:val="00A159A5"/>
    <w:rsid w:val="00A40DAA"/>
    <w:rsid w:val="00A41832"/>
    <w:rsid w:val="00A678AF"/>
    <w:rsid w:val="00A7030F"/>
    <w:rsid w:val="00A71346"/>
    <w:rsid w:val="00A73837"/>
    <w:rsid w:val="00A765A6"/>
    <w:rsid w:val="00A93771"/>
    <w:rsid w:val="00AB1F57"/>
    <w:rsid w:val="00AC02DE"/>
    <w:rsid w:val="00AC231E"/>
    <w:rsid w:val="00AF18D4"/>
    <w:rsid w:val="00B03678"/>
    <w:rsid w:val="00B0612B"/>
    <w:rsid w:val="00B15115"/>
    <w:rsid w:val="00B33178"/>
    <w:rsid w:val="00B333CD"/>
    <w:rsid w:val="00B4017C"/>
    <w:rsid w:val="00B6002F"/>
    <w:rsid w:val="00B7174F"/>
    <w:rsid w:val="00B75BFC"/>
    <w:rsid w:val="00B76B0C"/>
    <w:rsid w:val="00B77066"/>
    <w:rsid w:val="00B83CFE"/>
    <w:rsid w:val="00BB0C5A"/>
    <w:rsid w:val="00BB4AEF"/>
    <w:rsid w:val="00BC0545"/>
    <w:rsid w:val="00BC49EF"/>
    <w:rsid w:val="00BF0FDD"/>
    <w:rsid w:val="00C324C1"/>
    <w:rsid w:val="00C346FD"/>
    <w:rsid w:val="00C409FE"/>
    <w:rsid w:val="00C808F4"/>
    <w:rsid w:val="00C932A6"/>
    <w:rsid w:val="00C938D3"/>
    <w:rsid w:val="00CA19D4"/>
    <w:rsid w:val="00CC7D2A"/>
    <w:rsid w:val="00CD7915"/>
    <w:rsid w:val="00CE621D"/>
    <w:rsid w:val="00CE77D1"/>
    <w:rsid w:val="00CF7AB8"/>
    <w:rsid w:val="00D14B90"/>
    <w:rsid w:val="00D5594F"/>
    <w:rsid w:val="00D67CEC"/>
    <w:rsid w:val="00DE655F"/>
    <w:rsid w:val="00E11F39"/>
    <w:rsid w:val="00E23BD9"/>
    <w:rsid w:val="00E2730D"/>
    <w:rsid w:val="00E3181D"/>
    <w:rsid w:val="00E40C74"/>
    <w:rsid w:val="00E51F50"/>
    <w:rsid w:val="00EC1238"/>
    <w:rsid w:val="00EC48EB"/>
    <w:rsid w:val="00EF1916"/>
    <w:rsid w:val="00EF2768"/>
    <w:rsid w:val="00F04FF6"/>
    <w:rsid w:val="00F15491"/>
    <w:rsid w:val="00F230C8"/>
    <w:rsid w:val="00F635FF"/>
    <w:rsid w:val="00F75AF1"/>
    <w:rsid w:val="00F86F1A"/>
    <w:rsid w:val="00FA1E40"/>
    <w:rsid w:val="00FA7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584420"/>
  <w15:chartTrackingRefBased/>
  <w15:docId w15:val="{B98C94EF-5870-4C89-9EC2-9C62E4FD1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863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0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63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7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0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64</Words>
  <Characters>4927</Characters>
  <Application>Microsoft Office Word</Application>
  <DocSecurity>4</DocSecurity>
  <Lines>41</Lines>
  <Paragraphs>11</Paragraphs>
  <ScaleCrop>false</ScaleCrop>
  <Company/>
  <LinksUpToDate>false</LinksUpToDate>
  <CharactersWithSpaces>5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Braithwaite</dc:creator>
  <cp:keywords/>
  <dc:description/>
  <cp:lastModifiedBy>Elizabeth Braithwaite</cp:lastModifiedBy>
  <cp:revision>2</cp:revision>
  <dcterms:created xsi:type="dcterms:W3CDTF">2023-03-31T19:04:00Z</dcterms:created>
  <dcterms:modified xsi:type="dcterms:W3CDTF">2023-03-31T19:04:00Z</dcterms:modified>
</cp:coreProperties>
</file>